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514E3" w14:textId="5A81AA4D" w:rsidR="00E56175" w:rsidRDefault="00E56175" w:rsidP="00D14036">
      <w:pPr>
        <w:spacing w:after="0"/>
        <w:rPr>
          <w:b/>
          <w:sz w:val="20"/>
          <w:lang w:val="en-GB"/>
        </w:rPr>
      </w:pPr>
      <w:r w:rsidRPr="00E56175">
        <w:rPr>
          <w:b/>
          <w:sz w:val="20"/>
          <w:lang w:val="en-GB"/>
        </w:rPr>
        <w:t xml:space="preserve">Supplementary </w:t>
      </w:r>
      <w:r w:rsidR="007A64B1">
        <w:rPr>
          <w:b/>
          <w:sz w:val="20"/>
          <w:lang w:val="en-GB"/>
        </w:rPr>
        <w:t>f</w:t>
      </w:r>
      <w:r w:rsidRPr="00E56175">
        <w:rPr>
          <w:b/>
          <w:sz w:val="20"/>
          <w:lang w:val="en-GB"/>
        </w:rPr>
        <w:t xml:space="preserve">ile </w:t>
      </w:r>
      <w:r w:rsidR="007A64B1">
        <w:rPr>
          <w:b/>
          <w:sz w:val="20"/>
          <w:lang w:val="en-GB"/>
        </w:rPr>
        <w:t>4</w:t>
      </w:r>
      <w:r w:rsidRPr="00E56175">
        <w:rPr>
          <w:b/>
          <w:sz w:val="20"/>
          <w:lang w:val="en-GB"/>
        </w:rPr>
        <w:t xml:space="preserve">. </w:t>
      </w:r>
      <w:r w:rsidRPr="00E56175">
        <w:rPr>
          <w:sz w:val="20"/>
          <w:lang w:val="en-GB"/>
        </w:rPr>
        <w:t>Correlation Yen's Q3 Statistic</w:t>
      </w:r>
      <w:r w:rsidR="007C57D1">
        <w:rPr>
          <w:sz w:val="20"/>
          <w:lang w:val="en-GB"/>
        </w:rPr>
        <w:t>.</w:t>
      </w:r>
      <w:bookmarkStart w:id="0" w:name="_GoBack"/>
      <w:bookmarkEnd w:id="0"/>
    </w:p>
    <w:p w14:paraId="0AEF1E56" w14:textId="77777777" w:rsidR="00E56175" w:rsidRDefault="00E56175" w:rsidP="00D14036">
      <w:pPr>
        <w:spacing w:after="0"/>
        <w:rPr>
          <w:b/>
          <w:sz w:val="20"/>
          <w:lang w:val="en-GB"/>
        </w:rPr>
      </w:pPr>
    </w:p>
    <w:p w14:paraId="126B82DD" w14:textId="49E15A84" w:rsidR="00D14036" w:rsidRPr="00E56175" w:rsidRDefault="00540C4F" w:rsidP="00D14036">
      <w:pPr>
        <w:spacing w:after="0"/>
        <w:rPr>
          <w:b/>
          <w:sz w:val="24"/>
          <w:lang w:val="en-GB"/>
        </w:rPr>
      </w:pPr>
      <w:r>
        <w:rPr>
          <w:b/>
          <w:sz w:val="24"/>
          <w:lang w:val="en-GB"/>
        </w:rPr>
        <w:t>KQ-</w:t>
      </w:r>
      <w:r w:rsidR="00F36F36" w:rsidRPr="00E56175">
        <w:rPr>
          <w:b/>
          <w:sz w:val="24"/>
          <w:lang w:val="en-GB"/>
        </w:rPr>
        <w:t>OPEH</w:t>
      </w:r>
    </w:p>
    <w:tbl>
      <w:tblPr>
        <w:tblStyle w:val="Tabladecuadrcula3-nfasis31"/>
        <w:tblW w:w="4995" w:type="pct"/>
        <w:jc w:val="center"/>
        <w:tblLook w:val="04A0" w:firstRow="1" w:lastRow="0" w:firstColumn="1" w:lastColumn="0" w:noHBand="0" w:noVBand="1"/>
      </w:tblPr>
      <w:tblGrid>
        <w:gridCol w:w="607"/>
        <w:gridCol w:w="607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D14036" w:rsidRPr="00D14036" w14:paraId="4179A741" w14:textId="77777777" w:rsidTr="00D14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7" w:type="pct"/>
            <w:tcBorders>
              <w:right w:val="single" w:sz="4" w:space="0" w:color="D6E3BC"/>
            </w:tcBorders>
          </w:tcPr>
          <w:p w14:paraId="418825E9" w14:textId="77777777" w:rsidR="00D14036" w:rsidRPr="00E56175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sz w:val="16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single" w:sz="4" w:space="0" w:color="D6E3BC"/>
            </w:tcBorders>
          </w:tcPr>
          <w:p w14:paraId="1F233C6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1</w:t>
            </w:r>
          </w:p>
        </w:tc>
        <w:tc>
          <w:tcPr>
            <w:tcW w:w="357" w:type="pct"/>
          </w:tcPr>
          <w:p w14:paraId="25D01BD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4</w:t>
            </w:r>
          </w:p>
        </w:tc>
        <w:tc>
          <w:tcPr>
            <w:tcW w:w="357" w:type="pct"/>
          </w:tcPr>
          <w:p w14:paraId="3BC8252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5</w:t>
            </w:r>
          </w:p>
        </w:tc>
        <w:tc>
          <w:tcPr>
            <w:tcW w:w="357" w:type="pct"/>
          </w:tcPr>
          <w:p w14:paraId="0846F9A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6</w:t>
            </w:r>
          </w:p>
        </w:tc>
        <w:tc>
          <w:tcPr>
            <w:tcW w:w="357" w:type="pct"/>
          </w:tcPr>
          <w:p w14:paraId="25E542E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7</w:t>
            </w:r>
          </w:p>
        </w:tc>
        <w:tc>
          <w:tcPr>
            <w:tcW w:w="357" w:type="pct"/>
          </w:tcPr>
          <w:p w14:paraId="6743943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8</w:t>
            </w:r>
          </w:p>
        </w:tc>
        <w:tc>
          <w:tcPr>
            <w:tcW w:w="357" w:type="pct"/>
          </w:tcPr>
          <w:p w14:paraId="26990F9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9</w:t>
            </w:r>
          </w:p>
        </w:tc>
        <w:tc>
          <w:tcPr>
            <w:tcW w:w="357" w:type="pct"/>
          </w:tcPr>
          <w:p w14:paraId="58F6F98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10</w:t>
            </w:r>
          </w:p>
        </w:tc>
        <w:tc>
          <w:tcPr>
            <w:tcW w:w="357" w:type="pct"/>
          </w:tcPr>
          <w:p w14:paraId="15CE9CD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11</w:t>
            </w:r>
          </w:p>
        </w:tc>
        <w:tc>
          <w:tcPr>
            <w:tcW w:w="357" w:type="pct"/>
          </w:tcPr>
          <w:p w14:paraId="32628DF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12</w:t>
            </w:r>
          </w:p>
        </w:tc>
        <w:tc>
          <w:tcPr>
            <w:tcW w:w="357" w:type="pct"/>
          </w:tcPr>
          <w:p w14:paraId="09ECEB4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13</w:t>
            </w:r>
          </w:p>
        </w:tc>
        <w:tc>
          <w:tcPr>
            <w:tcW w:w="357" w:type="pct"/>
          </w:tcPr>
          <w:p w14:paraId="610A3B7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14</w:t>
            </w:r>
          </w:p>
        </w:tc>
        <w:tc>
          <w:tcPr>
            <w:tcW w:w="357" w:type="pct"/>
          </w:tcPr>
          <w:p w14:paraId="6097FAB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C15</w:t>
            </w:r>
          </w:p>
        </w:tc>
      </w:tr>
      <w:tr w:rsidR="00D14036" w:rsidRPr="00D14036" w14:paraId="660FC215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7312369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1</w:t>
            </w:r>
          </w:p>
        </w:tc>
        <w:tc>
          <w:tcPr>
            <w:tcW w:w="357" w:type="pct"/>
            <w:shd w:val="clear" w:color="auto" w:fill="D6E3BC"/>
          </w:tcPr>
          <w:p w14:paraId="1CC60240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1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73510339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  <w:shd w:val="clear" w:color="auto" w:fill="auto"/>
          </w:tcPr>
          <w:p w14:paraId="05F5A7D5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  <w:shd w:val="clear" w:color="auto" w:fill="auto"/>
          </w:tcPr>
          <w:p w14:paraId="3C344F4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  <w:tc>
          <w:tcPr>
            <w:tcW w:w="357" w:type="pct"/>
            <w:shd w:val="clear" w:color="auto" w:fill="auto"/>
          </w:tcPr>
          <w:p w14:paraId="3DD11EE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auto"/>
          </w:tcPr>
          <w:p w14:paraId="1A9C00F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auto"/>
          </w:tcPr>
          <w:p w14:paraId="6DDD537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  <w:shd w:val="clear" w:color="auto" w:fill="auto"/>
          </w:tcPr>
          <w:p w14:paraId="5ED84A0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auto"/>
          </w:tcPr>
          <w:p w14:paraId="2A9DFA1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  <w:shd w:val="clear" w:color="auto" w:fill="auto"/>
          </w:tcPr>
          <w:p w14:paraId="099019A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57" w:type="pct"/>
            <w:shd w:val="clear" w:color="auto" w:fill="auto"/>
          </w:tcPr>
          <w:p w14:paraId="7833DDB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78CDF0C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0F9BC63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</w:tr>
      <w:tr w:rsidR="00D14036" w:rsidRPr="00D14036" w14:paraId="7A298EC7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05958FE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4</w:t>
            </w:r>
          </w:p>
        </w:tc>
        <w:tc>
          <w:tcPr>
            <w:tcW w:w="357" w:type="pct"/>
          </w:tcPr>
          <w:p w14:paraId="55BD3B99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  <w:shd w:val="clear" w:color="auto" w:fill="D6E3BC"/>
          </w:tcPr>
          <w:p w14:paraId="57A43166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1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51080792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</w:tcPr>
          <w:p w14:paraId="3C174CF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</w:tcPr>
          <w:p w14:paraId="64F1AE1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</w:tcPr>
          <w:p w14:paraId="26B1D32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</w:tcPr>
          <w:p w14:paraId="0EFE244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</w:tcPr>
          <w:p w14:paraId="46C1CE7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</w:tcPr>
          <w:p w14:paraId="1419B66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57" w:type="pct"/>
          </w:tcPr>
          <w:p w14:paraId="3977F9E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</w:tcPr>
          <w:p w14:paraId="4ABA838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7055D5B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</w:tcPr>
          <w:p w14:paraId="27F4ECB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</w:tr>
      <w:tr w:rsidR="00D14036" w:rsidRPr="00D14036" w14:paraId="3A1D1118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27575CE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5</w:t>
            </w:r>
          </w:p>
        </w:tc>
        <w:tc>
          <w:tcPr>
            <w:tcW w:w="357" w:type="pct"/>
            <w:shd w:val="clear" w:color="auto" w:fill="auto"/>
          </w:tcPr>
          <w:p w14:paraId="5D9315DA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  <w:shd w:val="clear" w:color="auto" w:fill="auto"/>
          </w:tcPr>
          <w:p w14:paraId="6EBA3E89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  <w:shd w:val="clear" w:color="auto" w:fill="D6E3BC"/>
          </w:tcPr>
          <w:p w14:paraId="79FDEEA6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1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1DB9514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auto"/>
          </w:tcPr>
          <w:p w14:paraId="696F540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  <w:shd w:val="clear" w:color="auto" w:fill="auto"/>
          </w:tcPr>
          <w:p w14:paraId="6EF75E7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auto"/>
          </w:tcPr>
          <w:p w14:paraId="22EFF7D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  <w:shd w:val="clear" w:color="auto" w:fill="auto"/>
          </w:tcPr>
          <w:p w14:paraId="6B03A94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357" w:type="pct"/>
            <w:shd w:val="clear" w:color="auto" w:fill="auto"/>
          </w:tcPr>
          <w:p w14:paraId="0681EF2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  <w:shd w:val="clear" w:color="auto" w:fill="auto"/>
          </w:tcPr>
          <w:p w14:paraId="41C03D1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57" w:type="pct"/>
            <w:shd w:val="clear" w:color="auto" w:fill="auto"/>
          </w:tcPr>
          <w:p w14:paraId="06F3EB8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  <w:shd w:val="clear" w:color="auto" w:fill="auto"/>
          </w:tcPr>
          <w:p w14:paraId="56A05E6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  <w:shd w:val="clear" w:color="auto" w:fill="auto"/>
          </w:tcPr>
          <w:p w14:paraId="6152A1F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</w:tr>
      <w:tr w:rsidR="00D14036" w:rsidRPr="00D14036" w14:paraId="4B7B5EAE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0825A9A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6</w:t>
            </w:r>
          </w:p>
        </w:tc>
        <w:tc>
          <w:tcPr>
            <w:tcW w:w="357" w:type="pct"/>
          </w:tcPr>
          <w:p w14:paraId="27EB112A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  <w:tc>
          <w:tcPr>
            <w:tcW w:w="357" w:type="pct"/>
          </w:tcPr>
          <w:p w14:paraId="7FFE3E63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</w:tcPr>
          <w:p w14:paraId="57AC5CC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D6E3BC"/>
          </w:tcPr>
          <w:p w14:paraId="0A6FAE5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797FD8A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</w:tcPr>
          <w:p w14:paraId="38A68BF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</w:tcPr>
          <w:p w14:paraId="6853E60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</w:tcPr>
          <w:p w14:paraId="75ACAB4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</w:tcPr>
          <w:p w14:paraId="7C34A67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57" w:type="pct"/>
          </w:tcPr>
          <w:p w14:paraId="0AE379C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</w:tcPr>
          <w:p w14:paraId="53C2961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</w:tcPr>
          <w:p w14:paraId="6B04B3F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</w:tcPr>
          <w:p w14:paraId="2E77F83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</w:tr>
      <w:tr w:rsidR="00D14036" w:rsidRPr="00D14036" w14:paraId="366933F5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56EC123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7</w:t>
            </w:r>
          </w:p>
        </w:tc>
        <w:tc>
          <w:tcPr>
            <w:tcW w:w="357" w:type="pct"/>
            <w:shd w:val="clear" w:color="auto" w:fill="auto"/>
          </w:tcPr>
          <w:p w14:paraId="39840CD1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auto"/>
          </w:tcPr>
          <w:p w14:paraId="19EC8E49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auto"/>
          </w:tcPr>
          <w:p w14:paraId="231B50A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  <w:shd w:val="clear" w:color="auto" w:fill="auto"/>
          </w:tcPr>
          <w:p w14:paraId="69F0D64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  <w:shd w:val="clear" w:color="auto" w:fill="D6E3BC"/>
          </w:tcPr>
          <w:p w14:paraId="5758441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703832D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3702525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auto"/>
          </w:tcPr>
          <w:p w14:paraId="6F1CD7E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  <w:shd w:val="clear" w:color="auto" w:fill="auto"/>
          </w:tcPr>
          <w:p w14:paraId="409370A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  <w:shd w:val="clear" w:color="auto" w:fill="auto"/>
          </w:tcPr>
          <w:p w14:paraId="735608F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auto"/>
          </w:tcPr>
          <w:p w14:paraId="46A3CCF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14FA1D4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57" w:type="pct"/>
            <w:shd w:val="clear" w:color="auto" w:fill="auto"/>
          </w:tcPr>
          <w:p w14:paraId="5A4223E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</w:tr>
      <w:tr w:rsidR="00D14036" w:rsidRPr="00D14036" w14:paraId="578C3D85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7CFB175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8</w:t>
            </w:r>
          </w:p>
        </w:tc>
        <w:tc>
          <w:tcPr>
            <w:tcW w:w="357" w:type="pct"/>
          </w:tcPr>
          <w:p w14:paraId="47BA6C0C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</w:tcPr>
          <w:p w14:paraId="55CFD84F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</w:tcPr>
          <w:p w14:paraId="21AA214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</w:tcPr>
          <w:p w14:paraId="16CB345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</w:tcPr>
          <w:p w14:paraId="0CA423D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D6E3BC"/>
          </w:tcPr>
          <w:p w14:paraId="0FFF72A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55DD529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26B57AD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</w:tcPr>
          <w:p w14:paraId="1B364EB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</w:tcPr>
          <w:p w14:paraId="0D77913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</w:tcPr>
          <w:p w14:paraId="3F09A0D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</w:tcPr>
          <w:p w14:paraId="6F6B95F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</w:tcPr>
          <w:p w14:paraId="0D642FD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</w:tr>
      <w:tr w:rsidR="00D14036" w:rsidRPr="00D14036" w14:paraId="7B1D8378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3A20FF2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9</w:t>
            </w:r>
          </w:p>
        </w:tc>
        <w:tc>
          <w:tcPr>
            <w:tcW w:w="357" w:type="pct"/>
            <w:shd w:val="clear" w:color="auto" w:fill="auto"/>
          </w:tcPr>
          <w:p w14:paraId="1EE9E506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  <w:shd w:val="clear" w:color="auto" w:fill="auto"/>
          </w:tcPr>
          <w:p w14:paraId="0E03C6D6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  <w:shd w:val="clear" w:color="auto" w:fill="auto"/>
          </w:tcPr>
          <w:p w14:paraId="41EFC74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  <w:shd w:val="clear" w:color="auto" w:fill="auto"/>
          </w:tcPr>
          <w:p w14:paraId="26BD9A5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auto"/>
          </w:tcPr>
          <w:p w14:paraId="52D7768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auto"/>
          </w:tcPr>
          <w:p w14:paraId="2EEB720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D6E3BC"/>
          </w:tcPr>
          <w:p w14:paraId="19829E4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43000AC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  <w:shd w:val="clear" w:color="auto" w:fill="auto"/>
          </w:tcPr>
          <w:p w14:paraId="73AA321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  <w:shd w:val="clear" w:color="auto" w:fill="auto"/>
          </w:tcPr>
          <w:p w14:paraId="6351306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57" w:type="pct"/>
            <w:shd w:val="clear" w:color="auto" w:fill="auto"/>
          </w:tcPr>
          <w:p w14:paraId="3CBA4C7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57" w:type="pct"/>
            <w:shd w:val="clear" w:color="auto" w:fill="auto"/>
          </w:tcPr>
          <w:p w14:paraId="5214266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  <w:shd w:val="clear" w:color="auto" w:fill="auto"/>
          </w:tcPr>
          <w:p w14:paraId="6A13227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</w:tr>
      <w:tr w:rsidR="00D14036" w:rsidRPr="00D14036" w14:paraId="2503C230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36498FC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10</w:t>
            </w:r>
          </w:p>
        </w:tc>
        <w:tc>
          <w:tcPr>
            <w:tcW w:w="357" w:type="pct"/>
          </w:tcPr>
          <w:p w14:paraId="3F1E7308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</w:tcPr>
          <w:p w14:paraId="0E2FBF4B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</w:tcPr>
          <w:p w14:paraId="58CA5B5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357" w:type="pct"/>
          </w:tcPr>
          <w:p w14:paraId="661FE4B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</w:tcPr>
          <w:p w14:paraId="70950EF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</w:tcPr>
          <w:p w14:paraId="216C5AE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</w:tcPr>
          <w:p w14:paraId="54E7E78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  <w:shd w:val="clear" w:color="auto" w:fill="D6E3BC"/>
          </w:tcPr>
          <w:p w14:paraId="5FA9BB7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0D89E8D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</w:tcPr>
          <w:p w14:paraId="7EB6A92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9</w:t>
            </w:r>
          </w:p>
        </w:tc>
        <w:tc>
          <w:tcPr>
            <w:tcW w:w="357" w:type="pct"/>
          </w:tcPr>
          <w:p w14:paraId="4083C1E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</w:tcPr>
          <w:p w14:paraId="19B20C6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57" w:type="pct"/>
          </w:tcPr>
          <w:p w14:paraId="5E92138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</w:tr>
      <w:tr w:rsidR="00D14036" w:rsidRPr="00D14036" w14:paraId="71E98738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1C3D825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11</w:t>
            </w:r>
          </w:p>
        </w:tc>
        <w:tc>
          <w:tcPr>
            <w:tcW w:w="357" w:type="pct"/>
            <w:shd w:val="clear" w:color="auto" w:fill="auto"/>
          </w:tcPr>
          <w:p w14:paraId="7EBEAB81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  <w:shd w:val="clear" w:color="auto" w:fill="auto"/>
          </w:tcPr>
          <w:p w14:paraId="73C67AE2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57" w:type="pct"/>
            <w:shd w:val="clear" w:color="auto" w:fill="auto"/>
          </w:tcPr>
          <w:p w14:paraId="2065163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  <w:shd w:val="clear" w:color="auto" w:fill="auto"/>
          </w:tcPr>
          <w:p w14:paraId="61129F1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57" w:type="pct"/>
            <w:shd w:val="clear" w:color="auto" w:fill="auto"/>
          </w:tcPr>
          <w:p w14:paraId="226DFE0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  <w:shd w:val="clear" w:color="auto" w:fill="auto"/>
          </w:tcPr>
          <w:p w14:paraId="70B7807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  <w:shd w:val="clear" w:color="auto" w:fill="auto"/>
          </w:tcPr>
          <w:p w14:paraId="4AC7AC2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  <w:shd w:val="clear" w:color="auto" w:fill="auto"/>
          </w:tcPr>
          <w:p w14:paraId="6924D92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D6E3BC"/>
          </w:tcPr>
          <w:p w14:paraId="45AB2D0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52EAE4B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auto"/>
          </w:tcPr>
          <w:p w14:paraId="185540C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57" w:type="pct"/>
            <w:shd w:val="clear" w:color="auto" w:fill="auto"/>
          </w:tcPr>
          <w:p w14:paraId="19A22B1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  <w:shd w:val="clear" w:color="auto" w:fill="auto"/>
          </w:tcPr>
          <w:p w14:paraId="7D5CF32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</w:tr>
      <w:tr w:rsidR="00D14036" w:rsidRPr="00D14036" w14:paraId="5D5FC6F7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26F55E0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12</w:t>
            </w:r>
          </w:p>
        </w:tc>
        <w:tc>
          <w:tcPr>
            <w:tcW w:w="357" w:type="pct"/>
          </w:tcPr>
          <w:p w14:paraId="2E247DDF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57" w:type="pct"/>
          </w:tcPr>
          <w:p w14:paraId="48FD9340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</w:tcPr>
          <w:p w14:paraId="4306E3C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57" w:type="pct"/>
          </w:tcPr>
          <w:p w14:paraId="7A5D27D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</w:tcPr>
          <w:p w14:paraId="62CEB8E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</w:tcPr>
          <w:p w14:paraId="2F974BC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</w:tcPr>
          <w:p w14:paraId="5A4217E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9</w:t>
            </w:r>
          </w:p>
        </w:tc>
        <w:tc>
          <w:tcPr>
            <w:tcW w:w="357" w:type="pct"/>
          </w:tcPr>
          <w:p w14:paraId="349C159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9</w:t>
            </w:r>
          </w:p>
        </w:tc>
        <w:tc>
          <w:tcPr>
            <w:tcW w:w="357" w:type="pct"/>
          </w:tcPr>
          <w:p w14:paraId="62F53AC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D6E3BC"/>
          </w:tcPr>
          <w:p w14:paraId="74DD37A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65AD5E4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4705DA3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</w:tcPr>
          <w:p w14:paraId="4691AB2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</w:tr>
      <w:tr w:rsidR="00D14036" w:rsidRPr="00D14036" w14:paraId="7B78C19A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3E60DCB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13</w:t>
            </w:r>
          </w:p>
        </w:tc>
        <w:tc>
          <w:tcPr>
            <w:tcW w:w="357" w:type="pct"/>
            <w:shd w:val="clear" w:color="auto" w:fill="auto"/>
          </w:tcPr>
          <w:p w14:paraId="2500B419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2709E578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41B503E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  <w:shd w:val="clear" w:color="auto" w:fill="auto"/>
          </w:tcPr>
          <w:p w14:paraId="5862E66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  <w:shd w:val="clear" w:color="auto" w:fill="auto"/>
          </w:tcPr>
          <w:p w14:paraId="652D7CB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1D176CE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  <w:shd w:val="clear" w:color="auto" w:fill="auto"/>
          </w:tcPr>
          <w:p w14:paraId="26B89DC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9</w:t>
            </w:r>
          </w:p>
        </w:tc>
        <w:tc>
          <w:tcPr>
            <w:tcW w:w="357" w:type="pct"/>
            <w:shd w:val="clear" w:color="auto" w:fill="auto"/>
          </w:tcPr>
          <w:p w14:paraId="13898AF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auto"/>
          </w:tcPr>
          <w:p w14:paraId="1EA453D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57" w:type="pct"/>
            <w:shd w:val="clear" w:color="auto" w:fill="auto"/>
          </w:tcPr>
          <w:p w14:paraId="2130FE2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D6E3BC"/>
          </w:tcPr>
          <w:p w14:paraId="6F91F31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4D2838B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  <w:shd w:val="clear" w:color="auto" w:fill="auto"/>
          </w:tcPr>
          <w:p w14:paraId="1B14792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</w:tr>
      <w:tr w:rsidR="00D14036" w:rsidRPr="00D14036" w14:paraId="358500D4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62A83B7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14</w:t>
            </w:r>
          </w:p>
        </w:tc>
        <w:tc>
          <w:tcPr>
            <w:tcW w:w="357" w:type="pct"/>
          </w:tcPr>
          <w:p w14:paraId="6AFEFEB4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</w:tcPr>
          <w:p w14:paraId="537E267E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</w:tcPr>
          <w:p w14:paraId="2997873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</w:tcPr>
          <w:p w14:paraId="352B21D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</w:tcPr>
          <w:p w14:paraId="52BE45A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57" w:type="pct"/>
          </w:tcPr>
          <w:p w14:paraId="68828D2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</w:tcPr>
          <w:p w14:paraId="736EE71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</w:tcPr>
          <w:p w14:paraId="00A34A5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57" w:type="pct"/>
          </w:tcPr>
          <w:p w14:paraId="136803C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</w:tcPr>
          <w:p w14:paraId="18660C7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</w:tcPr>
          <w:p w14:paraId="1DF9EDE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  <w:shd w:val="clear" w:color="auto" w:fill="D6E3BC"/>
          </w:tcPr>
          <w:p w14:paraId="18290BA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79B1CFF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</w:tr>
      <w:tr w:rsidR="00D14036" w:rsidRPr="00D14036" w14:paraId="5294F2E8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tcBorders>
              <w:bottom w:val="single" w:sz="4" w:space="0" w:color="D6E3BC"/>
            </w:tcBorders>
          </w:tcPr>
          <w:p w14:paraId="4A7D941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C15</w:t>
            </w:r>
          </w:p>
        </w:tc>
        <w:tc>
          <w:tcPr>
            <w:tcW w:w="357" w:type="pct"/>
            <w:tcBorders>
              <w:bottom w:val="single" w:sz="4" w:space="0" w:color="D6E3BC"/>
            </w:tcBorders>
            <w:shd w:val="clear" w:color="auto" w:fill="auto"/>
          </w:tcPr>
          <w:p w14:paraId="4EA61BDA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57" w:type="pct"/>
            <w:shd w:val="clear" w:color="auto" w:fill="auto"/>
          </w:tcPr>
          <w:p w14:paraId="55876591" w14:textId="77777777" w:rsidR="00D14036" w:rsidRPr="00D14036" w:rsidRDefault="00E56175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>
              <w:rPr>
                <w:rFonts w:asciiTheme="minorHAnsi" w:eastAsia="Calibri" w:hAnsiTheme="minorHAnsi" w:cstheme="minorHAnsi"/>
                <w:sz w:val="16"/>
                <w:szCs w:val="20"/>
              </w:rPr>
              <w:t>-0.</w:t>
            </w:r>
            <w:r w:rsidR="00D14036"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57" w:type="pct"/>
            <w:shd w:val="clear" w:color="auto" w:fill="auto"/>
          </w:tcPr>
          <w:p w14:paraId="465050A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1233F75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  <w:shd w:val="clear" w:color="auto" w:fill="auto"/>
          </w:tcPr>
          <w:p w14:paraId="6EA5373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  <w:shd w:val="clear" w:color="auto" w:fill="auto"/>
          </w:tcPr>
          <w:p w14:paraId="5344656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01F2858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  <w:shd w:val="clear" w:color="auto" w:fill="auto"/>
          </w:tcPr>
          <w:p w14:paraId="4FF9112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  <w:shd w:val="clear" w:color="auto" w:fill="auto"/>
          </w:tcPr>
          <w:p w14:paraId="2113530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  <w:shd w:val="clear" w:color="auto" w:fill="auto"/>
          </w:tcPr>
          <w:p w14:paraId="7D65A9F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  <w:shd w:val="clear" w:color="auto" w:fill="auto"/>
          </w:tcPr>
          <w:p w14:paraId="4036EBF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  <w:shd w:val="clear" w:color="auto" w:fill="auto"/>
          </w:tcPr>
          <w:p w14:paraId="1607E84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57" w:type="pct"/>
            <w:shd w:val="clear" w:color="auto" w:fill="D6E3BC"/>
          </w:tcPr>
          <w:p w14:paraId="4867D64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</w:tr>
    </w:tbl>
    <w:p w14:paraId="37378B31" w14:textId="77777777" w:rsidR="00D14036" w:rsidRDefault="00D14036" w:rsidP="00D14036">
      <w:pPr>
        <w:spacing w:after="0"/>
        <w:rPr>
          <w:b/>
          <w:sz w:val="24"/>
        </w:rPr>
      </w:pPr>
    </w:p>
    <w:p w14:paraId="68E3B9A1" w14:textId="125EB87F" w:rsidR="00D14036" w:rsidRDefault="00540C4F" w:rsidP="00D14036">
      <w:pPr>
        <w:spacing w:after="0"/>
        <w:rPr>
          <w:b/>
          <w:sz w:val="24"/>
        </w:rPr>
      </w:pPr>
      <w:r>
        <w:rPr>
          <w:b/>
          <w:sz w:val="24"/>
          <w:lang w:val="en-GB"/>
        </w:rPr>
        <w:t>SS-</w:t>
      </w:r>
      <w:r w:rsidR="00F36F36" w:rsidRPr="00E56175">
        <w:rPr>
          <w:b/>
          <w:sz w:val="24"/>
          <w:lang w:val="en-GB"/>
        </w:rPr>
        <w:t>OPEH</w:t>
      </w:r>
    </w:p>
    <w:tbl>
      <w:tblPr>
        <w:tblStyle w:val="Tabladecuadrcula3-nfasis32"/>
        <w:tblW w:w="4995" w:type="pct"/>
        <w:jc w:val="center"/>
        <w:tblLook w:val="04A0" w:firstRow="1" w:lastRow="0" w:firstColumn="1" w:lastColumn="0" w:noHBand="0" w:noVBand="1"/>
      </w:tblPr>
      <w:tblGrid>
        <w:gridCol w:w="607"/>
        <w:gridCol w:w="607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D14036" w:rsidRPr="00D14036" w14:paraId="7A7ED48F" w14:textId="77777777" w:rsidTr="00D14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7" w:type="pct"/>
            <w:tcBorders>
              <w:right w:val="single" w:sz="4" w:space="0" w:color="D6E3BC"/>
            </w:tcBorders>
          </w:tcPr>
          <w:p w14:paraId="035545B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sz w:val="16"/>
                <w:szCs w:val="20"/>
              </w:rPr>
            </w:pPr>
          </w:p>
        </w:tc>
        <w:tc>
          <w:tcPr>
            <w:tcW w:w="357" w:type="pct"/>
            <w:tcBorders>
              <w:left w:val="single" w:sz="4" w:space="0" w:color="D6E3BC"/>
            </w:tcBorders>
          </w:tcPr>
          <w:p w14:paraId="7960F48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1</w:t>
            </w:r>
          </w:p>
        </w:tc>
        <w:tc>
          <w:tcPr>
            <w:tcW w:w="357" w:type="pct"/>
          </w:tcPr>
          <w:p w14:paraId="1791672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2</w:t>
            </w:r>
          </w:p>
        </w:tc>
        <w:tc>
          <w:tcPr>
            <w:tcW w:w="357" w:type="pct"/>
          </w:tcPr>
          <w:p w14:paraId="402E8BF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3</w:t>
            </w:r>
          </w:p>
        </w:tc>
        <w:tc>
          <w:tcPr>
            <w:tcW w:w="357" w:type="pct"/>
          </w:tcPr>
          <w:p w14:paraId="54BBA1C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4</w:t>
            </w:r>
          </w:p>
        </w:tc>
        <w:tc>
          <w:tcPr>
            <w:tcW w:w="357" w:type="pct"/>
          </w:tcPr>
          <w:p w14:paraId="3D3A011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5</w:t>
            </w:r>
          </w:p>
        </w:tc>
        <w:tc>
          <w:tcPr>
            <w:tcW w:w="357" w:type="pct"/>
          </w:tcPr>
          <w:p w14:paraId="7549D41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7</w:t>
            </w:r>
          </w:p>
        </w:tc>
        <w:tc>
          <w:tcPr>
            <w:tcW w:w="357" w:type="pct"/>
          </w:tcPr>
          <w:p w14:paraId="2C5A10F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8</w:t>
            </w:r>
          </w:p>
        </w:tc>
        <w:tc>
          <w:tcPr>
            <w:tcW w:w="357" w:type="pct"/>
          </w:tcPr>
          <w:p w14:paraId="16494D1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10</w:t>
            </w:r>
          </w:p>
        </w:tc>
        <w:tc>
          <w:tcPr>
            <w:tcW w:w="357" w:type="pct"/>
          </w:tcPr>
          <w:p w14:paraId="151E324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11</w:t>
            </w:r>
          </w:p>
        </w:tc>
        <w:tc>
          <w:tcPr>
            <w:tcW w:w="357" w:type="pct"/>
          </w:tcPr>
          <w:p w14:paraId="427BDB5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12</w:t>
            </w:r>
          </w:p>
        </w:tc>
        <w:tc>
          <w:tcPr>
            <w:tcW w:w="357" w:type="pct"/>
          </w:tcPr>
          <w:p w14:paraId="249A2A4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13</w:t>
            </w:r>
          </w:p>
        </w:tc>
        <w:tc>
          <w:tcPr>
            <w:tcW w:w="357" w:type="pct"/>
          </w:tcPr>
          <w:p w14:paraId="49552DA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14</w:t>
            </w:r>
          </w:p>
        </w:tc>
        <w:tc>
          <w:tcPr>
            <w:tcW w:w="357" w:type="pct"/>
          </w:tcPr>
          <w:p w14:paraId="63C43DA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H15</w:t>
            </w:r>
          </w:p>
        </w:tc>
      </w:tr>
      <w:tr w:rsidR="00D14036" w:rsidRPr="00D14036" w14:paraId="1A22DF5F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6EAD736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1</w:t>
            </w:r>
          </w:p>
        </w:tc>
        <w:tc>
          <w:tcPr>
            <w:tcW w:w="357" w:type="pct"/>
            <w:shd w:val="clear" w:color="auto" w:fill="D6E3BC"/>
          </w:tcPr>
          <w:p w14:paraId="0F31F1A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0A1000B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  <w:shd w:val="clear" w:color="auto" w:fill="auto"/>
          </w:tcPr>
          <w:p w14:paraId="22F821A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57" w:type="pct"/>
            <w:shd w:val="clear" w:color="auto" w:fill="auto"/>
          </w:tcPr>
          <w:p w14:paraId="2430E8B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035C08B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  <w:shd w:val="clear" w:color="auto" w:fill="auto"/>
          </w:tcPr>
          <w:p w14:paraId="7CC7780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  <w:shd w:val="clear" w:color="auto" w:fill="auto"/>
          </w:tcPr>
          <w:p w14:paraId="0B55523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  <w:tc>
          <w:tcPr>
            <w:tcW w:w="357" w:type="pct"/>
            <w:shd w:val="clear" w:color="auto" w:fill="auto"/>
          </w:tcPr>
          <w:p w14:paraId="633F79D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8</w:t>
            </w:r>
          </w:p>
        </w:tc>
        <w:tc>
          <w:tcPr>
            <w:tcW w:w="357" w:type="pct"/>
            <w:shd w:val="clear" w:color="auto" w:fill="auto"/>
          </w:tcPr>
          <w:p w14:paraId="15313A7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2</w:t>
            </w:r>
          </w:p>
        </w:tc>
        <w:tc>
          <w:tcPr>
            <w:tcW w:w="357" w:type="pct"/>
            <w:shd w:val="clear" w:color="auto" w:fill="auto"/>
          </w:tcPr>
          <w:p w14:paraId="1C9CC48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357" w:type="pct"/>
            <w:shd w:val="clear" w:color="auto" w:fill="auto"/>
          </w:tcPr>
          <w:p w14:paraId="452BDB4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  <w:shd w:val="clear" w:color="auto" w:fill="auto"/>
          </w:tcPr>
          <w:p w14:paraId="3E8774F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  <w:shd w:val="clear" w:color="auto" w:fill="auto"/>
          </w:tcPr>
          <w:p w14:paraId="6D9F7A4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</w:tr>
      <w:tr w:rsidR="00D14036" w:rsidRPr="00D14036" w14:paraId="00EAA191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46DFF07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2</w:t>
            </w:r>
          </w:p>
        </w:tc>
        <w:tc>
          <w:tcPr>
            <w:tcW w:w="357" w:type="pct"/>
          </w:tcPr>
          <w:p w14:paraId="1817E9F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  <w:shd w:val="clear" w:color="auto" w:fill="D6E3BC"/>
          </w:tcPr>
          <w:p w14:paraId="68780E3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60C6FBA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</w:tcPr>
          <w:p w14:paraId="4CB0DFB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</w:tcPr>
          <w:p w14:paraId="3882D26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57" w:type="pct"/>
          </w:tcPr>
          <w:p w14:paraId="0DCECDB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  <w:tc>
          <w:tcPr>
            <w:tcW w:w="357" w:type="pct"/>
          </w:tcPr>
          <w:p w14:paraId="51B637C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</w:tcPr>
          <w:p w14:paraId="5686886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57" w:type="pct"/>
          </w:tcPr>
          <w:p w14:paraId="022C0A0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57" w:type="pct"/>
          </w:tcPr>
          <w:p w14:paraId="6E8A496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3</w:t>
            </w:r>
          </w:p>
        </w:tc>
        <w:tc>
          <w:tcPr>
            <w:tcW w:w="357" w:type="pct"/>
          </w:tcPr>
          <w:p w14:paraId="4A2E9C2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57" w:type="pct"/>
          </w:tcPr>
          <w:p w14:paraId="7928993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</w:tcPr>
          <w:p w14:paraId="258BD80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</w:tr>
      <w:tr w:rsidR="00D14036" w:rsidRPr="00D14036" w14:paraId="6F422FD6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4444ED2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3</w:t>
            </w:r>
          </w:p>
        </w:tc>
        <w:tc>
          <w:tcPr>
            <w:tcW w:w="357" w:type="pct"/>
            <w:shd w:val="clear" w:color="auto" w:fill="auto"/>
          </w:tcPr>
          <w:p w14:paraId="234BA55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57" w:type="pct"/>
            <w:shd w:val="clear" w:color="auto" w:fill="auto"/>
          </w:tcPr>
          <w:p w14:paraId="2813300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  <w:shd w:val="clear" w:color="auto" w:fill="D6E3BC"/>
          </w:tcPr>
          <w:p w14:paraId="03258D0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52A0FAC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  <w:shd w:val="clear" w:color="auto" w:fill="auto"/>
          </w:tcPr>
          <w:p w14:paraId="04C1499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0631C1B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  <w:shd w:val="clear" w:color="auto" w:fill="auto"/>
          </w:tcPr>
          <w:p w14:paraId="3DE0328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357" w:type="pct"/>
            <w:shd w:val="clear" w:color="auto" w:fill="auto"/>
          </w:tcPr>
          <w:p w14:paraId="5CFEA08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2F62670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  <w:shd w:val="clear" w:color="auto" w:fill="auto"/>
          </w:tcPr>
          <w:p w14:paraId="6D17C35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  <w:shd w:val="clear" w:color="auto" w:fill="auto"/>
          </w:tcPr>
          <w:p w14:paraId="43AE099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57" w:type="pct"/>
            <w:shd w:val="clear" w:color="auto" w:fill="auto"/>
          </w:tcPr>
          <w:p w14:paraId="06B1F09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9</w:t>
            </w:r>
          </w:p>
        </w:tc>
        <w:tc>
          <w:tcPr>
            <w:tcW w:w="357" w:type="pct"/>
            <w:shd w:val="clear" w:color="auto" w:fill="auto"/>
          </w:tcPr>
          <w:p w14:paraId="7367C6C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3</w:t>
            </w:r>
          </w:p>
        </w:tc>
      </w:tr>
      <w:tr w:rsidR="00D14036" w:rsidRPr="00D14036" w14:paraId="3FA193F8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593219B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4</w:t>
            </w:r>
          </w:p>
        </w:tc>
        <w:tc>
          <w:tcPr>
            <w:tcW w:w="357" w:type="pct"/>
          </w:tcPr>
          <w:p w14:paraId="7210FD0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</w:tcPr>
          <w:p w14:paraId="10C90D2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</w:tcPr>
          <w:p w14:paraId="0C0A6FC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  <w:shd w:val="clear" w:color="auto" w:fill="D6E3BC"/>
          </w:tcPr>
          <w:p w14:paraId="076FF52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6D1B847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</w:tcPr>
          <w:p w14:paraId="53B4EF9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</w:tcPr>
          <w:p w14:paraId="5F5950F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5</w:t>
            </w:r>
          </w:p>
        </w:tc>
        <w:tc>
          <w:tcPr>
            <w:tcW w:w="357" w:type="pct"/>
          </w:tcPr>
          <w:p w14:paraId="008337D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57" w:type="pct"/>
          </w:tcPr>
          <w:p w14:paraId="4503255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</w:tcPr>
          <w:p w14:paraId="24BBCDA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</w:tcPr>
          <w:p w14:paraId="53CD3F3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57" w:type="pct"/>
          </w:tcPr>
          <w:p w14:paraId="03FEAF4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9</w:t>
            </w:r>
          </w:p>
        </w:tc>
        <w:tc>
          <w:tcPr>
            <w:tcW w:w="357" w:type="pct"/>
          </w:tcPr>
          <w:p w14:paraId="5C979E5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</w:tr>
      <w:tr w:rsidR="00D14036" w:rsidRPr="00D14036" w14:paraId="64F0B5C0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34B6655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5</w:t>
            </w:r>
          </w:p>
        </w:tc>
        <w:tc>
          <w:tcPr>
            <w:tcW w:w="357" w:type="pct"/>
            <w:shd w:val="clear" w:color="auto" w:fill="auto"/>
          </w:tcPr>
          <w:p w14:paraId="54598E3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  <w:shd w:val="clear" w:color="auto" w:fill="auto"/>
          </w:tcPr>
          <w:p w14:paraId="0AB0EFB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57" w:type="pct"/>
            <w:shd w:val="clear" w:color="auto" w:fill="auto"/>
          </w:tcPr>
          <w:p w14:paraId="40E98B1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5A88AC2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D6E3BC"/>
          </w:tcPr>
          <w:p w14:paraId="4840DE4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7B9C5DF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  <w:shd w:val="clear" w:color="auto" w:fill="auto"/>
          </w:tcPr>
          <w:p w14:paraId="38CF0AC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57" w:type="pct"/>
            <w:shd w:val="clear" w:color="auto" w:fill="auto"/>
          </w:tcPr>
          <w:p w14:paraId="79DD59F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57" w:type="pct"/>
            <w:shd w:val="clear" w:color="auto" w:fill="auto"/>
          </w:tcPr>
          <w:p w14:paraId="3BD16B9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6C195A4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  <w:shd w:val="clear" w:color="auto" w:fill="auto"/>
          </w:tcPr>
          <w:p w14:paraId="23A9D24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  <w:shd w:val="clear" w:color="auto" w:fill="auto"/>
          </w:tcPr>
          <w:p w14:paraId="44F5B2E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57" w:type="pct"/>
            <w:shd w:val="clear" w:color="auto" w:fill="auto"/>
          </w:tcPr>
          <w:p w14:paraId="20DD4D7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</w:tr>
      <w:tr w:rsidR="00D14036" w:rsidRPr="00D14036" w14:paraId="42389FBC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01796E7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7</w:t>
            </w:r>
          </w:p>
        </w:tc>
        <w:tc>
          <w:tcPr>
            <w:tcW w:w="357" w:type="pct"/>
          </w:tcPr>
          <w:p w14:paraId="2A8F1A9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</w:tcPr>
          <w:p w14:paraId="4EFC643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  <w:tc>
          <w:tcPr>
            <w:tcW w:w="357" w:type="pct"/>
          </w:tcPr>
          <w:p w14:paraId="439D179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</w:tcPr>
          <w:p w14:paraId="7C9DCA6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</w:tcPr>
          <w:p w14:paraId="4C6B8CA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  <w:shd w:val="clear" w:color="auto" w:fill="D6E3BC"/>
          </w:tcPr>
          <w:p w14:paraId="54FF4FB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61A1D4A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</w:tcPr>
          <w:p w14:paraId="1868EFB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2</w:t>
            </w:r>
          </w:p>
        </w:tc>
        <w:tc>
          <w:tcPr>
            <w:tcW w:w="357" w:type="pct"/>
          </w:tcPr>
          <w:p w14:paraId="0CC093B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3</w:t>
            </w:r>
          </w:p>
        </w:tc>
        <w:tc>
          <w:tcPr>
            <w:tcW w:w="357" w:type="pct"/>
          </w:tcPr>
          <w:p w14:paraId="52EFF70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</w:tcPr>
          <w:p w14:paraId="5AE5753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</w:tcPr>
          <w:p w14:paraId="2FCE30A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</w:tcPr>
          <w:p w14:paraId="142DF5B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</w:tr>
      <w:tr w:rsidR="00D14036" w:rsidRPr="00D14036" w14:paraId="5A7A3B01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1154CDD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8</w:t>
            </w:r>
          </w:p>
        </w:tc>
        <w:tc>
          <w:tcPr>
            <w:tcW w:w="357" w:type="pct"/>
            <w:shd w:val="clear" w:color="auto" w:fill="auto"/>
          </w:tcPr>
          <w:p w14:paraId="7D6A2D3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  <w:tc>
          <w:tcPr>
            <w:tcW w:w="357" w:type="pct"/>
            <w:shd w:val="clear" w:color="auto" w:fill="auto"/>
          </w:tcPr>
          <w:p w14:paraId="6D565F7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25993E0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357" w:type="pct"/>
            <w:shd w:val="clear" w:color="auto" w:fill="auto"/>
          </w:tcPr>
          <w:p w14:paraId="02EE999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5</w:t>
            </w:r>
          </w:p>
        </w:tc>
        <w:tc>
          <w:tcPr>
            <w:tcW w:w="357" w:type="pct"/>
            <w:shd w:val="clear" w:color="auto" w:fill="auto"/>
          </w:tcPr>
          <w:p w14:paraId="1687356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57" w:type="pct"/>
            <w:shd w:val="clear" w:color="auto" w:fill="auto"/>
          </w:tcPr>
          <w:p w14:paraId="5C17D04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D6E3BC"/>
          </w:tcPr>
          <w:p w14:paraId="189E6FA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112DA85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57" w:type="pct"/>
            <w:shd w:val="clear" w:color="auto" w:fill="auto"/>
          </w:tcPr>
          <w:p w14:paraId="1FA0E40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auto"/>
          </w:tcPr>
          <w:p w14:paraId="7A59D8F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5</w:t>
            </w:r>
          </w:p>
        </w:tc>
        <w:tc>
          <w:tcPr>
            <w:tcW w:w="357" w:type="pct"/>
            <w:shd w:val="clear" w:color="auto" w:fill="auto"/>
          </w:tcPr>
          <w:p w14:paraId="63E6049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  <w:shd w:val="clear" w:color="auto" w:fill="auto"/>
          </w:tcPr>
          <w:p w14:paraId="0A4B65A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  <w:shd w:val="clear" w:color="auto" w:fill="auto"/>
          </w:tcPr>
          <w:p w14:paraId="0988A6F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</w:tr>
      <w:tr w:rsidR="00D14036" w:rsidRPr="00D14036" w14:paraId="3DAE4AF2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1E36771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10</w:t>
            </w:r>
          </w:p>
        </w:tc>
        <w:tc>
          <w:tcPr>
            <w:tcW w:w="357" w:type="pct"/>
          </w:tcPr>
          <w:p w14:paraId="2A82C1F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8</w:t>
            </w:r>
          </w:p>
        </w:tc>
        <w:tc>
          <w:tcPr>
            <w:tcW w:w="357" w:type="pct"/>
          </w:tcPr>
          <w:p w14:paraId="7558AF3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57" w:type="pct"/>
          </w:tcPr>
          <w:p w14:paraId="6646ECE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</w:tcPr>
          <w:p w14:paraId="49FB59F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57" w:type="pct"/>
          </w:tcPr>
          <w:p w14:paraId="4AB7693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57" w:type="pct"/>
          </w:tcPr>
          <w:p w14:paraId="794B5E6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357" w:type="pct"/>
          </w:tcPr>
          <w:p w14:paraId="5B7295C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57" w:type="pct"/>
            <w:shd w:val="clear" w:color="auto" w:fill="D6E3BC"/>
          </w:tcPr>
          <w:p w14:paraId="55E9AC6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008861A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</w:tcPr>
          <w:p w14:paraId="0B1658C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57" w:type="pct"/>
          </w:tcPr>
          <w:p w14:paraId="7357698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</w:tcPr>
          <w:p w14:paraId="7B77889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57" w:type="pct"/>
          </w:tcPr>
          <w:p w14:paraId="33BEE6F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</w:tr>
      <w:tr w:rsidR="00D14036" w:rsidRPr="00D14036" w14:paraId="2BA12703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627E03D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11</w:t>
            </w:r>
          </w:p>
        </w:tc>
        <w:tc>
          <w:tcPr>
            <w:tcW w:w="357" w:type="pct"/>
            <w:shd w:val="clear" w:color="auto" w:fill="auto"/>
          </w:tcPr>
          <w:p w14:paraId="176779A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2</w:t>
            </w:r>
          </w:p>
        </w:tc>
        <w:tc>
          <w:tcPr>
            <w:tcW w:w="357" w:type="pct"/>
            <w:shd w:val="clear" w:color="auto" w:fill="auto"/>
          </w:tcPr>
          <w:p w14:paraId="77B3986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57" w:type="pct"/>
            <w:shd w:val="clear" w:color="auto" w:fill="auto"/>
          </w:tcPr>
          <w:p w14:paraId="3FEA3D8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  <w:shd w:val="clear" w:color="auto" w:fill="auto"/>
          </w:tcPr>
          <w:p w14:paraId="184707A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  <w:shd w:val="clear" w:color="auto" w:fill="auto"/>
          </w:tcPr>
          <w:p w14:paraId="77FCB66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57" w:type="pct"/>
            <w:shd w:val="clear" w:color="auto" w:fill="auto"/>
          </w:tcPr>
          <w:p w14:paraId="34EE847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3</w:t>
            </w:r>
          </w:p>
        </w:tc>
        <w:tc>
          <w:tcPr>
            <w:tcW w:w="357" w:type="pct"/>
            <w:shd w:val="clear" w:color="auto" w:fill="auto"/>
          </w:tcPr>
          <w:p w14:paraId="3D5D2E4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auto"/>
          </w:tcPr>
          <w:p w14:paraId="3AC58AE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  <w:shd w:val="clear" w:color="auto" w:fill="D6E3BC"/>
          </w:tcPr>
          <w:p w14:paraId="476F68D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181693B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57" w:type="pct"/>
            <w:shd w:val="clear" w:color="auto" w:fill="auto"/>
          </w:tcPr>
          <w:p w14:paraId="352CC9F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auto"/>
          </w:tcPr>
          <w:p w14:paraId="124DBCD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  <w:shd w:val="clear" w:color="auto" w:fill="auto"/>
          </w:tcPr>
          <w:p w14:paraId="4B5233F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9</w:t>
            </w:r>
          </w:p>
        </w:tc>
      </w:tr>
      <w:tr w:rsidR="00D14036" w:rsidRPr="00D14036" w14:paraId="51BEF6A3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6062571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12</w:t>
            </w:r>
          </w:p>
        </w:tc>
        <w:tc>
          <w:tcPr>
            <w:tcW w:w="357" w:type="pct"/>
          </w:tcPr>
          <w:p w14:paraId="37B4AFC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357" w:type="pct"/>
          </w:tcPr>
          <w:p w14:paraId="29C840A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3</w:t>
            </w:r>
          </w:p>
        </w:tc>
        <w:tc>
          <w:tcPr>
            <w:tcW w:w="357" w:type="pct"/>
          </w:tcPr>
          <w:p w14:paraId="02644A7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</w:tcPr>
          <w:p w14:paraId="5C887E6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</w:tcPr>
          <w:p w14:paraId="7B654B5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</w:tcPr>
          <w:p w14:paraId="780771D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57" w:type="pct"/>
          </w:tcPr>
          <w:p w14:paraId="50A7120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5</w:t>
            </w:r>
          </w:p>
        </w:tc>
        <w:tc>
          <w:tcPr>
            <w:tcW w:w="357" w:type="pct"/>
          </w:tcPr>
          <w:p w14:paraId="346C91E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57" w:type="pct"/>
          </w:tcPr>
          <w:p w14:paraId="44263D8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57" w:type="pct"/>
            <w:shd w:val="clear" w:color="auto" w:fill="D6E3BC"/>
          </w:tcPr>
          <w:p w14:paraId="0A146D5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4CB38D0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</w:tcPr>
          <w:p w14:paraId="1F35368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</w:tcPr>
          <w:p w14:paraId="5778D63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</w:tr>
      <w:tr w:rsidR="00D14036" w:rsidRPr="00D14036" w14:paraId="1012D46B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2608B25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13</w:t>
            </w:r>
          </w:p>
        </w:tc>
        <w:tc>
          <w:tcPr>
            <w:tcW w:w="357" w:type="pct"/>
            <w:shd w:val="clear" w:color="auto" w:fill="auto"/>
          </w:tcPr>
          <w:p w14:paraId="36ADA4D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  <w:shd w:val="clear" w:color="auto" w:fill="auto"/>
          </w:tcPr>
          <w:p w14:paraId="3E9AB18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57" w:type="pct"/>
            <w:shd w:val="clear" w:color="auto" w:fill="auto"/>
          </w:tcPr>
          <w:p w14:paraId="4F98D8C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57" w:type="pct"/>
            <w:shd w:val="clear" w:color="auto" w:fill="auto"/>
          </w:tcPr>
          <w:p w14:paraId="35C0997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57" w:type="pct"/>
            <w:shd w:val="clear" w:color="auto" w:fill="auto"/>
          </w:tcPr>
          <w:p w14:paraId="38CB4D6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  <w:shd w:val="clear" w:color="auto" w:fill="auto"/>
          </w:tcPr>
          <w:p w14:paraId="6A6561F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auto"/>
          </w:tcPr>
          <w:p w14:paraId="4E6B98F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57" w:type="pct"/>
            <w:shd w:val="clear" w:color="auto" w:fill="auto"/>
          </w:tcPr>
          <w:p w14:paraId="10D7447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  <w:shd w:val="clear" w:color="auto" w:fill="auto"/>
          </w:tcPr>
          <w:p w14:paraId="2D699CA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auto"/>
          </w:tcPr>
          <w:p w14:paraId="47ABD1A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  <w:shd w:val="clear" w:color="auto" w:fill="D6E3BC"/>
          </w:tcPr>
          <w:p w14:paraId="2597518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391FA20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auto"/>
          </w:tcPr>
          <w:p w14:paraId="0D97B54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</w:tr>
      <w:tr w:rsidR="00D14036" w:rsidRPr="00D14036" w14:paraId="05C5C148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3D6BBC0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14</w:t>
            </w:r>
          </w:p>
        </w:tc>
        <w:tc>
          <w:tcPr>
            <w:tcW w:w="357" w:type="pct"/>
          </w:tcPr>
          <w:p w14:paraId="69182F8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</w:tcPr>
          <w:p w14:paraId="5FE34A1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4</w:t>
            </w:r>
          </w:p>
        </w:tc>
        <w:tc>
          <w:tcPr>
            <w:tcW w:w="357" w:type="pct"/>
          </w:tcPr>
          <w:p w14:paraId="2D9E599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9</w:t>
            </w:r>
          </w:p>
        </w:tc>
        <w:tc>
          <w:tcPr>
            <w:tcW w:w="357" w:type="pct"/>
          </w:tcPr>
          <w:p w14:paraId="2EDF5AF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9</w:t>
            </w:r>
          </w:p>
        </w:tc>
        <w:tc>
          <w:tcPr>
            <w:tcW w:w="357" w:type="pct"/>
          </w:tcPr>
          <w:p w14:paraId="49B13AD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57" w:type="pct"/>
          </w:tcPr>
          <w:p w14:paraId="2F2A97F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57" w:type="pct"/>
          </w:tcPr>
          <w:p w14:paraId="10153E2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</w:tcPr>
          <w:p w14:paraId="19FEC42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57" w:type="pct"/>
          </w:tcPr>
          <w:p w14:paraId="5DB6C48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57" w:type="pct"/>
          </w:tcPr>
          <w:p w14:paraId="479F7FF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57" w:type="pct"/>
          </w:tcPr>
          <w:p w14:paraId="4CFDBED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  <w:shd w:val="clear" w:color="auto" w:fill="D6E3BC"/>
          </w:tcPr>
          <w:p w14:paraId="3D8E0A5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57" w:type="pct"/>
          </w:tcPr>
          <w:p w14:paraId="0D3001E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34</w:t>
            </w:r>
          </w:p>
        </w:tc>
      </w:tr>
      <w:tr w:rsidR="00D14036" w:rsidRPr="00D14036" w14:paraId="60F01C7E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tcBorders>
              <w:bottom w:val="single" w:sz="4" w:space="0" w:color="D6E3BC"/>
            </w:tcBorders>
          </w:tcPr>
          <w:p w14:paraId="0E9489C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H15</w:t>
            </w:r>
          </w:p>
        </w:tc>
        <w:tc>
          <w:tcPr>
            <w:tcW w:w="357" w:type="pct"/>
            <w:tcBorders>
              <w:bottom w:val="single" w:sz="4" w:space="0" w:color="D6E3BC"/>
            </w:tcBorders>
            <w:shd w:val="clear" w:color="auto" w:fill="auto"/>
          </w:tcPr>
          <w:p w14:paraId="7376479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auto"/>
          </w:tcPr>
          <w:p w14:paraId="1BA67EA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57" w:type="pct"/>
            <w:shd w:val="clear" w:color="auto" w:fill="auto"/>
          </w:tcPr>
          <w:p w14:paraId="5D56532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3</w:t>
            </w:r>
          </w:p>
        </w:tc>
        <w:tc>
          <w:tcPr>
            <w:tcW w:w="357" w:type="pct"/>
            <w:shd w:val="clear" w:color="auto" w:fill="auto"/>
          </w:tcPr>
          <w:p w14:paraId="53C070E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57" w:type="pct"/>
            <w:shd w:val="clear" w:color="auto" w:fill="auto"/>
          </w:tcPr>
          <w:p w14:paraId="18B9470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57" w:type="pct"/>
            <w:shd w:val="clear" w:color="auto" w:fill="auto"/>
          </w:tcPr>
          <w:p w14:paraId="16E6DF5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8</w:t>
            </w:r>
          </w:p>
        </w:tc>
        <w:tc>
          <w:tcPr>
            <w:tcW w:w="357" w:type="pct"/>
            <w:shd w:val="clear" w:color="auto" w:fill="auto"/>
          </w:tcPr>
          <w:p w14:paraId="3211DEF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57" w:type="pct"/>
            <w:shd w:val="clear" w:color="auto" w:fill="auto"/>
          </w:tcPr>
          <w:p w14:paraId="72A4BBC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57" w:type="pct"/>
            <w:shd w:val="clear" w:color="auto" w:fill="auto"/>
          </w:tcPr>
          <w:p w14:paraId="34C54ED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9</w:t>
            </w:r>
          </w:p>
        </w:tc>
        <w:tc>
          <w:tcPr>
            <w:tcW w:w="357" w:type="pct"/>
            <w:shd w:val="clear" w:color="auto" w:fill="auto"/>
          </w:tcPr>
          <w:p w14:paraId="106D42F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57" w:type="pct"/>
            <w:shd w:val="clear" w:color="auto" w:fill="auto"/>
          </w:tcPr>
          <w:p w14:paraId="4AAF3A4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57" w:type="pct"/>
            <w:shd w:val="clear" w:color="auto" w:fill="auto"/>
          </w:tcPr>
          <w:p w14:paraId="3F5A836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37</w:t>
            </w:r>
          </w:p>
        </w:tc>
        <w:tc>
          <w:tcPr>
            <w:tcW w:w="357" w:type="pct"/>
            <w:shd w:val="clear" w:color="auto" w:fill="D6E3BC"/>
          </w:tcPr>
          <w:p w14:paraId="0E6F5A8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</w:tr>
    </w:tbl>
    <w:p w14:paraId="768203DB" w14:textId="77777777" w:rsidR="00D14036" w:rsidRDefault="00D14036" w:rsidP="00D14036">
      <w:pPr>
        <w:spacing w:after="0"/>
        <w:rPr>
          <w:sz w:val="24"/>
        </w:rPr>
      </w:pPr>
    </w:p>
    <w:p w14:paraId="74DAF2F3" w14:textId="43D27FB0" w:rsidR="00D14036" w:rsidRDefault="00540C4F" w:rsidP="00D14036">
      <w:pPr>
        <w:spacing w:after="0"/>
        <w:rPr>
          <w:b/>
          <w:sz w:val="24"/>
        </w:rPr>
      </w:pPr>
      <w:r>
        <w:rPr>
          <w:b/>
          <w:sz w:val="24"/>
          <w:lang w:val="en-GB"/>
        </w:rPr>
        <w:t>AS-</w:t>
      </w:r>
      <w:r w:rsidR="00F36F36" w:rsidRPr="00E56175">
        <w:rPr>
          <w:b/>
          <w:sz w:val="24"/>
          <w:lang w:val="en-GB"/>
        </w:rPr>
        <w:t>OPEH</w:t>
      </w:r>
    </w:p>
    <w:tbl>
      <w:tblPr>
        <w:tblStyle w:val="Tabladecuadrcula3-nfasis33"/>
        <w:tblW w:w="4645" w:type="pct"/>
        <w:jc w:val="center"/>
        <w:tblLook w:val="04A0" w:firstRow="1" w:lastRow="0" w:firstColumn="1" w:lastColumn="0" w:noHBand="0" w:noVBand="1"/>
      </w:tblPr>
      <w:tblGrid>
        <w:gridCol w:w="609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6"/>
        <w:gridCol w:w="603"/>
        <w:gridCol w:w="601"/>
      </w:tblGrid>
      <w:tr w:rsidR="00D14036" w:rsidRPr="00D14036" w14:paraId="1DF23019" w14:textId="77777777" w:rsidTr="00D14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6" w:type="pct"/>
            <w:tcBorders>
              <w:right w:val="single" w:sz="4" w:space="0" w:color="D6E3BC"/>
            </w:tcBorders>
          </w:tcPr>
          <w:p w14:paraId="0EA7410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sz w:val="16"/>
                <w:szCs w:val="20"/>
              </w:rPr>
            </w:pPr>
          </w:p>
        </w:tc>
        <w:tc>
          <w:tcPr>
            <w:tcW w:w="385" w:type="pct"/>
            <w:tcBorders>
              <w:left w:val="single" w:sz="4" w:space="0" w:color="D6E3BC"/>
            </w:tcBorders>
          </w:tcPr>
          <w:p w14:paraId="4175660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1</w:t>
            </w:r>
          </w:p>
        </w:tc>
        <w:tc>
          <w:tcPr>
            <w:tcW w:w="385" w:type="pct"/>
          </w:tcPr>
          <w:p w14:paraId="4FD904B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2</w:t>
            </w:r>
          </w:p>
        </w:tc>
        <w:tc>
          <w:tcPr>
            <w:tcW w:w="385" w:type="pct"/>
          </w:tcPr>
          <w:p w14:paraId="5397EF2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3</w:t>
            </w:r>
          </w:p>
        </w:tc>
        <w:tc>
          <w:tcPr>
            <w:tcW w:w="385" w:type="pct"/>
          </w:tcPr>
          <w:p w14:paraId="06BF586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4</w:t>
            </w:r>
          </w:p>
        </w:tc>
        <w:tc>
          <w:tcPr>
            <w:tcW w:w="385" w:type="pct"/>
          </w:tcPr>
          <w:p w14:paraId="75AE629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5</w:t>
            </w:r>
          </w:p>
        </w:tc>
        <w:tc>
          <w:tcPr>
            <w:tcW w:w="385" w:type="pct"/>
          </w:tcPr>
          <w:p w14:paraId="3E08530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6</w:t>
            </w:r>
          </w:p>
        </w:tc>
        <w:tc>
          <w:tcPr>
            <w:tcW w:w="385" w:type="pct"/>
          </w:tcPr>
          <w:p w14:paraId="606530C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7</w:t>
            </w:r>
          </w:p>
        </w:tc>
        <w:tc>
          <w:tcPr>
            <w:tcW w:w="385" w:type="pct"/>
          </w:tcPr>
          <w:p w14:paraId="250DB70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8</w:t>
            </w:r>
          </w:p>
        </w:tc>
        <w:tc>
          <w:tcPr>
            <w:tcW w:w="385" w:type="pct"/>
          </w:tcPr>
          <w:p w14:paraId="1A32AAB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9</w:t>
            </w:r>
          </w:p>
        </w:tc>
        <w:tc>
          <w:tcPr>
            <w:tcW w:w="384" w:type="pct"/>
          </w:tcPr>
          <w:p w14:paraId="24CBB99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10</w:t>
            </w:r>
          </w:p>
        </w:tc>
        <w:tc>
          <w:tcPr>
            <w:tcW w:w="382" w:type="pct"/>
          </w:tcPr>
          <w:p w14:paraId="369AEB6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11</w:t>
            </w:r>
          </w:p>
        </w:tc>
        <w:tc>
          <w:tcPr>
            <w:tcW w:w="381" w:type="pct"/>
          </w:tcPr>
          <w:p w14:paraId="7044E42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A12</w:t>
            </w:r>
          </w:p>
        </w:tc>
      </w:tr>
      <w:tr w:rsidR="00D14036" w:rsidRPr="00D14036" w14:paraId="51D5F184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6F2BE6E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1</w:t>
            </w:r>
          </w:p>
        </w:tc>
        <w:tc>
          <w:tcPr>
            <w:tcW w:w="385" w:type="pct"/>
            <w:shd w:val="clear" w:color="auto" w:fill="D6E3BC"/>
          </w:tcPr>
          <w:p w14:paraId="0246122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</w:tcPr>
          <w:p w14:paraId="5531FFC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8</w:t>
            </w:r>
          </w:p>
        </w:tc>
        <w:tc>
          <w:tcPr>
            <w:tcW w:w="385" w:type="pct"/>
            <w:shd w:val="clear" w:color="auto" w:fill="auto"/>
          </w:tcPr>
          <w:p w14:paraId="7A2F8C2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85" w:type="pct"/>
            <w:shd w:val="clear" w:color="auto" w:fill="auto"/>
          </w:tcPr>
          <w:p w14:paraId="0D20B0D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85" w:type="pct"/>
            <w:shd w:val="clear" w:color="auto" w:fill="auto"/>
          </w:tcPr>
          <w:p w14:paraId="3A2D584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85" w:type="pct"/>
            <w:shd w:val="clear" w:color="auto" w:fill="auto"/>
          </w:tcPr>
          <w:p w14:paraId="789FDD9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85" w:type="pct"/>
            <w:shd w:val="clear" w:color="auto" w:fill="auto"/>
          </w:tcPr>
          <w:p w14:paraId="28053FE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</w:tcPr>
          <w:p w14:paraId="6C723EF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385" w:type="pct"/>
            <w:shd w:val="clear" w:color="auto" w:fill="auto"/>
          </w:tcPr>
          <w:p w14:paraId="75E74C3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9</w:t>
            </w:r>
          </w:p>
        </w:tc>
        <w:tc>
          <w:tcPr>
            <w:tcW w:w="384" w:type="pct"/>
            <w:shd w:val="clear" w:color="auto" w:fill="auto"/>
          </w:tcPr>
          <w:p w14:paraId="4563F82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82" w:type="pct"/>
            <w:shd w:val="clear" w:color="auto" w:fill="auto"/>
          </w:tcPr>
          <w:p w14:paraId="2733DB1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81" w:type="pct"/>
            <w:shd w:val="clear" w:color="auto" w:fill="FFFFFF"/>
          </w:tcPr>
          <w:p w14:paraId="0B68E2E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</w:tr>
      <w:tr w:rsidR="00D14036" w:rsidRPr="00D14036" w14:paraId="4C5D4103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179F2BD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2</w:t>
            </w:r>
          </w:p>
        </w:tc>
        <w:tc>
          <w:tcPr>
            <w:tcW w:w="385" w:type="pct"/>
          </w:tcPr>
          <w:p w14:paraId="5062D87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8</w:t>
            </w:r>
          </w:p>
        </w:tc>
        <w:tc>
          <w:tcPr>
            <w:tcW w:w="385" w:type="pct"/>
            <w:shd w:val="clear" w:color="auto" w:fill="D6E3BC"/>
          </w:tcPr>
          <w:p w14:paraId="7B17078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85" w:type="pct"/>
          </w:tcPr>
          <w:p w14:paraId="3D8885A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85" w:type="pct"/>
          </w:tcPr>
          <w:p w14:paraId="397C601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85" w:type="pct"/>
          </w:tcPr>
          <w:p w14:paraId="7380097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5" w:type="pct"/>
          </w:tcPr>
          <w:p w14:paraId="11F7ADF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85" w:type="pct"/>
          </w:tcPr>
          <w:p w14:paraId="65D8A15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85" w:type="pct"/>
          </w:tcPr>
          <w:p w14:paraId="42B22F3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85" w:type="pct"/>
          </w:tcPr>
          <w:p w14:paraId="48CA3C0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8</w:t>
            </w:r>
          </w:p>
        </w:tc>
        <w:tc>
          <w:tcPr>
            <w:tcW w:w="384" w:type="pct"/>
          </w:tcPr>
          <w:p w14:paraId="116EAE3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82" w:type="pct"/>
          </w:tcPr>
          <w:p w14:paraId="5E1E589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81" w:type="pct"/>
            <w:shd w:val="clear" w:color="auto" w:fill="FFFFFF"/>
          </w:tcPr>
          <w:p w14:paraId="4D3A305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3</w:t>
            </w:r>
          </w:p>
        </w:tc>
      </w:tr>
      <w:tr w:rsidR="00D14036" w:rsidRPr="00D14036" w14:paraId="37DDC2F3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3093EDE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3</w:t>
            </w:r>
          </w:p>
        </w:tc>
        <w:tc>
          <w:tcPr>
            <w:tcW w:w="385" w:type="pct"/>
            <w:shd w:val="clear" w:color="auto" w:fill="auto"/>
          </w:tcPr>
          <w:p w14:paraId="361A7A4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85" w:type="pct"/>
            <w:shd w:val="clear" w:color="auto" w:fill="auto"/>
          </w:tcPr>
          <w:p w14:paraId="30D1DAF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85" w:type="pct"/>
            <w:shd w:val="clear" w:color="auto" w:fill="D6E3BC"/>
          </w:tcPr>
          <w:p w14:paraId="7DC957F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</w:tcPr>
          <w:p w14:paraId="3041A29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385" w:type="pct"/>
            <w:shd w:val="clear" w:color="auto" w:fill="auto"/>
          </w:tcPr>
          <w:p w14:paraId="6106286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6</w:t>
            </w:r>
          </w:p>
        </w:tc>
        <w:tc>
          <w:tcPr>
            <w:tcW w:w="385" w:type="pct"/>
            <w:shd w:val="clear" w:color="auto" w:fill="auto"/>
          </w:tcPr>
          <w:p w14:paraId="444808A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35</w:t>
            </w:r>
          </w:p>
        </w:tc>
        <w:tc>
          <w:tcPr>
            <w:tcW w:w="385" w:type="pct"/>
            <w:shd w:val="clear" w:color="auto" w:fill="auto"/>
          </w:tcPr>
          <w:p w14:paraId="1A819CD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33</w:t>
            </w:r>
          </w:p>
        </w:tc>
        <w:tc>
          <w:tcPr>
            <w:tcW w:w="385" w:type="pct"/>
            <w:shd w:val="clear" w:color="auto" w:fill="auto"/>
          </w:tcPr>
          <w:p w14:paraId="796B466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</w:tcPr>
          <w:p w14:paraId="2378331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84" w:type="pct"/>
            <w:shd w:val="clear" w:color="auto" w:fill="auto"/>
          </w:tcPr>
          <w:p w14:paraId="554C94D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2" w:type="pct"/>
            <w:shd w:val="clear" w:color="auto" w:fill="auto"/>
          </w:tcPr>
          <w:p w14:paraId="75F7626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5</w:t>
            </w:r>
          </w:p>
        </w:tc>
        <w:tc>
          <w:tcPr>
            <w:tcW w:w="381" w:type="pct"/>
            <w:shd w:val="clear" w:color="auto" w:fill="FFFFFF"/>
          </w:tcPr>
          <w:p w14:paraId="2E88241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9</w:t>
            </w:r>
          </w:p>
        </w:tc>
      </w:tr>
      <w:tr w:rsidR="00D14036" w:rsidRPr="00D14036" w14:paraId="651E393B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518CC56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4</w:t>
            </w:r>
          </w:p>
        </w:tc>
        <w:tc>
          <w:tcPr>
            <w:tcW w:w="385" w:type="pct"/>
          </w:tcPr>
          <w:p w14:paraId="207D2A0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85" w:type="pct"/>
          </w:tcPr>
          <w:p w14:paraId="7CC217D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85" w:type="pct"/>
          </w:tcPr>
          <w:p w14:paraId="3D18C5D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385" w:type="pct"/>
            <w:shd w:val="clear" w:color="auto" w:fill="D6E3BC"/>
          </w:tcPr>
          <w:p w14:paraId="7A6B320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85" w:type="pct"/>
          </w:tcPr>
          <w:p w14:paraId="7D6C389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85" w:type="pct"/>
          </w:tcPr>
          <w:p w14:paraId="3BC3320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85" w:type="pct"/>
          </w:tcPr>
          <w:p w14:paraId="4A63DDA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85" w:type="pct"/>
          </w:tcPr>
          <w:p w14:paraId="743C6EE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85" w:type="pct"/>
          </w:tcPr>
          <w:p w14:paraId="4D78203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84" w:type="pct"/>
          </w:tcPr>
          <w:p w14:paraId="1479892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82" w:type="pct"/>
          </w:tcPr>
          <w:p w14:paraId="15901BA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81" w:type="pct"/>
            <w:shd w:val="clear" w:color="auto" w:fill="FFFFFF"/>
          </w:tcPr>
          <w:p w14:paraId="54809D4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</w:tr>
      <w:tr w:rsidR="00D14036" w:rsidRPr="00D14036" w14:paraId="0EF43FA1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53866C1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5</w:t>
            </w:r>
          </w:p>
        </w:tc>
        <w:tc>
          <w:tcPr>
            <w:tcW w:w="385" w:type="pct"/>
            <w:shd w:val="clear" w:color="auto" w:fill="auto"/>
          </w:tcPr>
          <w:p w14:paraId="66EE930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85" w:type="pct"/>
            <w:shd w:val="clear" w:color="auto" w:fill="auto"/>
          </w:tcPr>
          <w:p w14:paraId="698ACB4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</w:tcPr>
          <w:p w14:paraId="0CA65AC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6</w:t>
            </w:r>
          </w:p>
        </w:tc>
        <w:tc>
          <w:tcPr>
            <w:tcW w:w="385" w:type="pct"/>
            <w:shd w:val="clear" w:color="auto" w:fill="auto"/>
          </w:tcPr>
          <w:p w14:paraId="64F596A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85" w:type="pct"/>
            <w:shd w:val="clear" w:color="auto" w:fill="D6E3BC"/>
          </w:tcPr>
          <w:p w14:paraId="3CA06E8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</w:tcPr>
          <w:p w14:paraId="71BC712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2</w:t>
            </w:r>
          </w:p>
        </w:tc>
        <w:tc>
          <w:tcPr>
            <w:tcW w:w="385" w:type="pct"/>
            <w:shd w:val="clear" w:color="auto" w:fill="auto"/>
          </w:tcPr>
          <w:p w14:paraId="654CDB2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85" w:type="pct"/>
            <w:shd w:val="clear" w:color="auto" w:fill="auto"/>
          </w:tcPr>
          <w:p w14:paraId="50802AD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85" w:type="pct"/>
            <w:shd w:val="clear" w:color="auto" w:fill="auto"/>
          </w:tcPr>
          <w:p w14:paraId="5FF7E1A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84" w:type="pct"/>
            <w:shd w:val="clear" w:color="auto" w:fill="auto"/>
          </w:tcPr>
          <w:p w14:paraId="4399A1C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3</w:t>
            </w:r>
          </w:p>
        </w:tc>
        <w:tc>
          <w:tcPr>
            <w:tcW w:w="382" w:type="pct"/>
            <w:shd w:val="clear" w:color="auto" w:fill="auto"/>
          </w:tcPr>
          <w:p w14:paraId="77E1549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81" w:type="pct"/>
            <w:shd w:val="clear" w:color="auto" w:fill="FFFFFF"/>
          </w:tcPr>
          <w:p w14:paraId="1A782A1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</w:tr>
      <w:tr w:rsidR="00D14036" w:rsidRPr="00D14036" w14:paraId="3FC1AD30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4B39B39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6</w:t>
            </w:r>
          </w:p>
        </w:tc>
        <w:tc>
          <w:tcPr>
            <w:tcW w:w="385" w:type="pct"/>
          </w:tcPr>
          <w:p w14:paraId="7FAB993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3</w:t>
            </w:r>
          </w:p>
        </w:tc>
        <w:tc>
          <w:tcPr>
            <w:tcW w:w="385" w:type="pct"/>
          </w:tcPr>
          <w:p w14:paraId="7521F2B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6</w:t>
            </w:r>
          </w:p>
        </w:tc>
        <w:tc>
          <w:tcPr>
            <w:tcW w:w="385" w:type="pct"/>
          </w:tcPr>
          <w:p w14:paraId="3269AD4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35</w:t>
            </w:r>
          </w:p>
        </w:tc>
        <w:tc>
          <w:tcPr>
            <w:tcW w:w="385" w:type="pct"/>
          </w:tcPr>
          <w:p w14:paraId="1B2A33D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85" w:type="pct"/>
          </w:tcPr>
          <w:p w14:paraId="3D12D8C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2</w:t>
            </w:r>
          </w:p>
        </w:tc>
        <w:tc>
          <w:tcPr>
            <w:tcW w:w="385" w:type="pct"/>
            <w:shd w:val="clear" w:color="auto" w:fill="D6E3BC"/>
          </w:tcPr>
          <w:p w14:paraId="1712394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85" w:type="pct"/>
          </w:tcPr>
          <w:p w14:paraId="312D535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30</w:t>
            </w:r>
          </w:p>
        </w:tc>
        <w:tc>
          <w:tcPr>
            <w:tcW w:w="385" w:type="pct"/>
          </w:tcPr>
          <w:p w14:paraId="32E2B03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85" w:type="pct"/>
          </w:tcPr>
          <w:p w14:paraId="3D8FA4C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4" w:type="pct"/>
          </w:tcPr>
          <w:p w14:paraId="4AB1E60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82" w:type="pct"/>
          </w:tcPr>
          <w:p w14:paraId="25D24BB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81" w:type="pct"/>
            <w:shd w:val="clear" w:color="auto" w:fill="FFFFFF"/>
          </w:tcPr>
          <w:p w14:paraId="0FAECB8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</w:tr>
      <w:tr w:rsidR="00D14036" w:rsidRPr="00D14036" w14:paraId="0C2D0509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041DF36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7</w:t>
            </w:r>
          </w:p>
        </w:tc>
        <w:tc>
          <w:tcPr>
            <w:tcW w:w="385" w:type="pct"/>
            <w:shd w:val="clear" w:color="auto" w:fill="auto"/>
          </w:tcPr>
          <w:p w14:paraId="0C0FEF5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</w:tcPr>
          <w:p w14:paraId="5A5DC18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85" w:type="pct"/>
            <w:shd w:val="clear" w:color="auto" w:fill="auto"/>
          </w:tcPr>
          <w:p w14:paraId="59D671F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b/>
                <w:sz w:val="16"/>
                <w:szCs w:val="20"/>
              </w:rPr>
              <w:t>33</w:t>
            </w:r>
          </w:p>
        </w:tc>
        <w:tc>
          <w:tcPr>
            <w:tcW w:w="385" w:type="pct"/>
            <w:shd w:val="clear" w:color="auto" w:fill="auto"/>
          </w:tcPr>
          <w:p w14:paraId="12DE2E3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85" w:type="pct"/>
            <w:shd w:val="clear" w:color="auto" w:fill="auto"/>
          </w:tcPr>
          <w:p w14:paraId="709F39D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85" w:type="pct"/>
            <w:shd w:val="clear" w:color="auto" w:fill="auto"/>
          </w:tcPr>
          <w:p w14:paraId="277AA26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30</w:t>
            </w:r>
          </w:p>
        </w:tc>
        <w:tc>
          <w:tcPr>
            <w:tcW w:w="385" w:type="pct"/>
            <w:shd w:val="clear" w:color="auto" w:fill="D6E3BC"/>
          </w:tcPr>
          <w:p w14:paraId="26B442C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</w:tcPr>
          <w:p w14:paraId="6C72701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85" w:type="pct"/>
            <w:shd w:val="clear" w:color="auto" w:fill="auto"/>
          </w:tcPr>
          <w:p w14:paraId="7D43B54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84" w:type="pct"/>
            <w:shd w:val="clear" w:color="auto" w:fill="auto"/>
          </w:tcPr>
          <w:p w14:paraId="298DDC7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82" w:type="pct"/>
            <w:shd w:val="clear" w:color="auto" w:fill="auto"/>
          </w:tcPr>
          <w:p w14:paraId="4250080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1" w:type="pct"/>
            <w:shd w:val="clear" w:color="auto" w:fill="FFFFFF"/>
          </w:tcPr>
          <w:p w14:paraId="1350572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</w:tr>
      <w:tr w:rsidR="00D14036" w:rsidRPr="00D14036" w14:paraId="1512CC0E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3626D9C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8</w:t>
            </w:r>
          </w:p>
        </w:tc>
        <w:tc>
          <w:tcPr>
            <w:tcW w:w="385" w:type="pct"/>
          </w:tcPr>
          <w:p w14:paraId="0B7D60EB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1</w:t>
            </w:r>
          </w:p>
        </w:tc>
        <w:tc>
          <w:tcPr>
            <w:tcW w:w="385" w:type="pct"/>
          </w:tcPr>
          <w:p w14:paraId="63FBBEA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85" w:type="pct"/>
          </w:tcPr>
          <w:p w14:paraId="4BCD2D9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5" w:type="pct"/>
          </w:tcPr>
          <w:p w14:paraId="195A9A1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85" w:type="pct"/>
          </w:tcPr>
          <w:p w14:paraId="43D5A8C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85" w:type="pct"/>
          </w:tcPr>
          <w:p w14:paraId="76B917B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85" w:type="pct"/>
          </w:tcPr>
          <w:p w14:paraId="35CF822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85" w:type="pct"/>
            <w:shd w:val="clear" w:color="auto" w:fill="D6E3BC"/>
          </w:tcPr>
          <w:p w14:paraId="74C0CE5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85" w:type="pct"/>
          </w:tcPr>
          <w:p w14:paraId="23B88D9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84" w:type="pct"/>
          </w:tcPr>
          <w:p w14:paraId="7A1D87E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82" w:type="pct"/>
          </w:tcPr>
          <w:p w14:paraId="59F3171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1" w:type="pct"/>
            <w:shd w:val="clear" w:color="auto" w:fill="FFFFFF"/>
          </w:tcPr>
          <w:p w14:paraId="5DC9782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</w:tr>
      <w:tr w:rsidR="00D14036" w:rsidRPr="00D14036" w14:paraId="7FF68088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0D2AF9CC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9</w:t>
            </w:r>
          </w:p>
        </w:tc>
        <w:tc>
          <w:tcPr>
            <w:tcW w:w="385" w:type="pct"/>
            <w:shd w:val="clear" w:color="auto" w:fill="auto"/>
          </w:tcPr>
          <w:p w14:paraId="44BDD03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9</w:t>
            </w:r>
          </w:p>
        </w:tc>
        <w:tc>
          <w:tcPr>
            <w:tcW w:w="385" w:type="pct"/>
            <w:shd w:val="clear" w:color="auto" w:fill="auto"/>
          </w:tcPr>
          <w:p w14:paraId="40EA98C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8</w:t>
            </w:r>
          </w:p>
        </w:tc>
        <w:tc>
          <w:tcPr>
            <w:tcW w:w="385" w:type="pct"/>
            <w:shd w:val="clear" w:color="auto" w:fill="auto"/>
          </w:tcPr>
          <w:p w14:paraId="02F4550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85" w:type="pct"/>
            <w:shd w:val="clear" w:color="auto" w:fill="auto"/>
          </w:tcPr>
          <w:p w14:paraId="726F9B2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85" w:type="pct"/>
            <w:shd w:val="clear" w:color="auto" w:fill="auto"/>
          </w:tcPr>
          <w:p w14:paraId="3E9F1EC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2</w:t>
            </w:r>
          </w:p>
        </w:tc>
        <w:tc>
          <w:tcPr>
            <w:tcW w:w="385" w:type="pct"/>
            <w:shd w:val="clear" w:color="auto" w:fill="auto"/>
          </w:tcPr>
          <w:p w14:paraId="796D78E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</w:tcPr>
          <w:p w14:paraId="77C465B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85" w:type="pct"/>
            <w:shd w:val="clear" w:color="auto" w:fill="auto"/>
          </w:tcPr>
          <w:p w14:paraId="447E62F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85" w:type="pct"/>
            <w:shd w:val="clear" w:color="auto" w:fill="D6E3BC"/>
          </w:tcPr>
          <w:p w14:paraId="3FA7569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84" w:type="pct"/>
            <w:shd w:val="clear" w:color="auto" w:fill="auto"/>
          </w:tcPr>
          <w:p w14:paraId="11B2269E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82" w:type="pct"/>
            <w:shd w:val="clear" w:color="auto" w:fill="auto"/>
          </w:tcPr>
          <w:p w14:paraId="7A80389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  <w:tc>
          <w:tcPr>
            <w:tcW w:w="381" w:type="pct"/>
            <w:shd w:val="clear" w:color="auto" w:fill="FFFFFF"/>
          </w:tcPr>
          <w:p w14:paraId="2408C83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</w:tr>
      <w:tr w:rsidR="00D14036" w:rsidRPr="00D14036" w14:paraId="52B410A4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2EADE05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10</w:t>
            </w:r>
          </w:p>
        </w:tc>
        <w:tc>
          <w:tcPr>
            <w:tcW w:w="385" w:type="pct"/>
          </w:tcPr>
          <w:p w14:paraId="5F8411B1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85" w:type="pct"/>
          </w:tcPr>
          <w:p w14:paraId="68A793F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85" w:type="pct"/>
          </w:tcPr>
          <w:p w14:paraId="7FE403F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5" w:type="pct"/>
          </w:tcPr>
          <w:p w14:paraId="6979963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85" w:type="pct"/>
          </w:tcPr>
          <w:p w14:paraId="78839FC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3</w:t>
            </w:r>
          </w:p>
        </w:tc>
        <w:tc>
          <w:tcPr>
            <w:tcW w:w="385" w:type="pct"/>
          </w:tcPr>
          <w:p w14:paraId="6C9493A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7</w:t>
            </w:r>
          </w:p>
        </w:tc>
        <w:tc>
          <w:tcPr>
            <w:tcW w:w="385" w:type="pct"/>
          </w:tcPr>
          <w:p w14:paraId="1AF1D7F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4</w:t>
            </w:r>
          </w:p>
        </w:tc>
        <w:tc>
          <w:tcPr>
            <w:tcW w:w="385" w:type="pct"/>
          </w:tcPr>
          <w:p w14:paraId="4AF71EA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6</w:t>
            </w:r>
          </w:p>
        </w:tc>
        <w:tc>
          <w:tcPr>
            <w:tcW w:w="385" w:type="pct"/>
          </w:tcPr>
          <w:p w14:paraId="055F090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84" w:type="pct"/>
            <w:shd w:val="clear" w:color="auto" w:fill="D6E3BC"/>
          </w:tcPr>
          <w:p w14:paraId="29E9A1F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82" w:type="pct"/>
          </w:tcPr>
          <w:p w14:paraId="02F74D76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81" w:type="pct"/>
            <w:shd w:val="clear" w:color="auto" w:fill="FFFFFF"/>
          </w:tcPr>
          <w:p w14:paraId="64635B5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</w:tr>
      <w:tr w:rsidR="00D14036" w:rsidRPr="00D14036" w14:paraId="2E481903" w14:textId="77777777" w:rsidTr="00D14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60EF53F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11</w:t>
            </w:r>
          </w:p>
        </w:tc>
        <w:tc>
          <w:tcPr>
            <w:tcW w:w="385" w:type="pct"/>
            <w:shd w:val="clear" w:color="auto" w:fill="auto"/>
          </w:tcPr>
          <w:p w14:paraId="58753C9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85" w:type="pct"/>
            <w:shd w:val="clear" w:color="auto" w:fill="auto"/>
          </w:tcPr>
          <w:p w14:paraId="24A345F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0</w:t>
            </w:r>
          </w:p>
        </w:tc>
        <w:tc>
          <w:tcPr>
            <w:tcW w:w="385" w:type="pct"/>
            <w:shd w:val="clear" w:color="auto" w:fill="auto"/>
          </w:tcPr>
          <w:p w14:paraId="26C053B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5</w:t>
            </w:r>
          </w:p>
        </w:tc>
        <w:tc>
          <w:tcPr>
            <w:tcW w:w="385" w:type="pct"/>
            <w:shd w:val="clear" w:color="auto" w:fill="auto"/>
          </w:tcPr>
          <w:p w14:paraId="3B58BA1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85" w:type="pct"/>
            <w:shd w:val="clear" w:color="auto" w:fill="auto"/>
          </w:tcPr>
          <w:p w14:paraId="55E90FE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9</w:t>
            </w:r>
          </w:p>
        </w:tc>
        <w:tc>
          <w:tcPr>
            <w:tcW w:w="385" w:type="pct"/>
            <w:shd w:val="clear" w:color="auto" w:fill="auto"/>
          </w:tcPr>
          <w:p w14:paraId="6913E62F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5</w:t>
            </w:r>
          </w:p>
        </w:tc>
        <w:tc>
          <w:tcPr>
            <w:tcW w:w="385" w:type="pct"/>
            <w:shd w:val="clear" w:color="auto" w:fill="auto"/>
          </w:tcPr>
          <w:p w14:paraId="3B728E0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</w:tcPr>
          <w:p w14:paraId="34BFDDD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</w:tcPr>
          <w:p w14:paraId="3FAF450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  <w:tc>
          <w:tcPr>
            <w:tcW w:w="384" w:type="pct"/>
            <w:shd w:val="clear" w:color="auto" w:fill="auto"/>
          </w:tcPr>
          <w:p w14:paraId="41F7B392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1</w:t>
            </w:r>
          </w:p>
        </w:tc>
        <w:tc>
          <w:tcPr>
            <w:tcW w:w="382" w:type="pct"/>
            <w:shd w:val="clear" w:color="auto" w:fill="D6E3BC"/>
          </w:tcPr>
          <w:p w14:paraId="56B0D150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  <w:tc>
          <w:tcPr>
            <w:tcW w:w="381" w:type="pct"/>
            <w:shd w:val="clear" w:color="auto" w:fill="FFFFFF"/>
          </w:tcPr>
          <w:p w14:paraId="585ACBC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8</w:t>
            </w:r>
          </w:p>
        </w:tc>
      </w:tr>
      <w:tr w:rsidR="00D14036" w:rsidRPr="00D14036" w14:paraId="0F6407D0" w14:textId="77777777" w:rsidTr="00D14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</w:tcPr>
          <w:p w14:paraId="1EF456C4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b/>
                <w:i w:val="0"/>
                <w:sz w:val="16"/>
                <w:szCs w:val="20"/>
              </w:rPr>
              <w:t>A12</w:t>
            </w:r>
          </w:p>
        </w:tc>
        <w:tc>
          <w:tcPr>
            <w:tcW w:w="385" w:type="pct"/>
            <w:shd w:val="clear" w:color="auto" w:fill="auto"/>
          </w:tcPr>
          <w:p w14:paraId="1EB16C6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5</w:t>
            </w:r>
          </w:p>
        </w:tc>
        <w:tc>
          <w:tcPr>
            <w:tcW w:w="385" w:type="pct"/>
            <w:shd w:val="clear" w:color="auto" w:fill="auto"/>
          </w:tcPr>
          <w:p w14:paraId="1798850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3</w:t>
            </w:r>
          </w:p>
        </w:tc>
        <w:tc>
          <w:tcPr>
            <w:tcW w:w="385" w:type="pct"/>
            <w:shd w:val="clear" w:color="auto" w:fill="auto"/>
          </w:tcPr>
          <w:p w14:paraId="5134670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9</w:t>
            </w:r>
          </w:p>
        </w:tc>
        <w:tc>
          <w:tcPr>
            <w:tcW w:w="385" w:type="pct"/>
            <w:shd w:val="clear" w:color="auto" w:fill="auto"/>
          </w:tcPr>
          <w:p w14:paraId="6261AA05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</w:tcPr>
          <w:p w14:paraId="57C47548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85" w:type="pct"/>
            <w:shd w:val="clear" w:color="auto" w:fill="auto"/>
          </w:tcPr>
          <w:p w14:paraId="26D4217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3</w:t>
            </w:r>
          </w:p>
        </w:tc>
        <w:tc>
          <w:tcPr>
            <w:tcW w:w="385" w:type="pct"/>
            <w:shd w:val="clear" w:color="auto" w:fill="auto"/>
          </w:tcPr>
          <w:p w14:paraId="33150263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2</w:t>
            </w:r>
          </w:p>
        </w:tc>
        <w:tc>
          <w:tcPr>
            <w:tcW w:w="385" w:type="pct"/>
            <w:shd w:val="clear" w:color="auto" w:fill="auto"/>
          </w:tcPr>
          <w:p w14:paraId="48096B3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-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7</w:t>
            </w:r>
          </w:p>
        </w:tc>
        <w:tc>
          <w:tcPr>
            <w:tcW w:w="385" w:type="pct"/>
            <w:shd w:val="clear" w:color="auto" w:fill="auto"/>
          </w:tcPr>
          <w:p w14:paraId="2C63730D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  <w:tc>
          <w:tcPr>
            <w:tcW w:w="384" w:type="pct"/>
            <w:shd w:val="clear" w:color="auto" w:fill="auto"/>
          </w:tcPr>
          <w:p w14:paraId="7E419189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1</w:t>
            </w:r>
          </w:p>
        </w:tc>
        <w:tc>
          <w:tcPr>
            <w:tcW w:w="382" w:type="pct"/>
          </w:tcPr>
          <w:p w14:paraId="3479307A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28</w:t>
            </w:r>
          </w:p>
        </w:tc>
        <w:tc>
          <w:tcPr>
            <w:tcW w:w="381" w:type="pct"/>
            <w:shd w:val="clear" w:color="auto" w:fill="D6E3BC"/>
          </w:tcPr>
          <w:p w14:paraId="28458DF7" w14:textId="77777777" w:rsidR="00D14036" w:rsidRPr="00D14036" w:rsidRDefault="00D14036" w:rsidP="00D1403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6"/>
                <w:szCs w:val="20"/>
              </w:rPr>
            </w:pP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1</w:t>
            </w:r>
            <w:r w:rsidR="00E56175">
              <w:rPr>
                <w:rFonts w:asciiTheme="minorHAnsi" w:eastAsia="Calibri" w:hAnsiTheme="minorHAnsi" w:cstheme="minorHAnsi"/>
                <w:sz w:val="16"/>
                <w:szCs w:val="20"/>
              </w:rPr>
              <w:t>.</w:t>
            </w:r>
            <w:r w:rsidRPr="00D14036">
              <w:rPr>
                <w:rFonts w:asciiTheme="minorHAnsi" w:eastAsia="Calibri" w:hAnsiTheme="minorHAnsi" w:cstheme="minorHAnsi"/>
                <w:sz w:val="16"/>
                <w:szCs w:val="20"/>
              </w:rPr>
              <w:t>00</w:t>
            </w:r>
          </w:p>
        </w:tc>
      </w:tr>
    </w:tbl>
    <w:p w14:paraId="0B8C6A31" w14:textId="77777777" w:rsidR="00D14036" w:rsidRPr="00D14036" w:rsidRDefault="00D14036" w:rsidP="00D14036">
      <w:pPr>
        <w:rPr>
          <w:sz w:val="24"/>
        </w:rPr>
      </w:pPr>
      <w:r>
        <w:rPr>
          <w:sz w:val="24"/>
        </w:rPr>
        <w:tab/>
        <w:t xml:space="preserve">    </w:t>
      </w:r>
      <w:r w:rsidR="00E56175" w:rsidRPr="00E56175">
        <w:rPr>
          <w:sz w:val="20"/>
        </w:rPr>
        <w:t xml:space="preserve">In </w:t>
      </w:r>
      <w:proofErr w:type="spellStart"/>
      <w:r w:rsidR="00E56175" w:rsidRPr="00E56175">
        <w:rPr>
          <w:b/>
          <w:sz w:val="20"/>
        </w:rPr>
        <w:t>bold</w:t>
      </w:r>
      <w:proofErr w:type="spellEnd"/>
      <w:r w:rsidR="00E56175" w:rsidRPr="00E56175">
        <w:rPr>
          <w:sz w:val="20"/>
        </w:rPr>
        <w:t xml:space="preserve">, </w:t>
      </w:r>
      <w:proofErr w:type="spellStart"/>
      <w:r w:rsidR="00E56175" w:rsidRPr="00E56175">
        <w:rPr>
          <w:sz w:val="20"/>
        </w:rPr>
        <w:t>values</w:t>
      </w:r>
      <w:proofErr w:type="spellEnd"/>
      <w:r w:rsidR="00E56175" w:rsidRPr="00E56175">
        <w:rPr>
          <w:sz w:val="20"/>
        </w:rPr>
        <w:t xml:space="preserve"> ​​</w:t>
      </w:r>
      <w:proofErr w:type="spellStart"/>
      <w:r w:rsidR="00E56175" w:rsidRPr="00E56175">
        <w:rPr>
          <w:sz w:val="20"/>
        </w:rPr>
        <w:t>above</w:t>
      </w:r>
      <w:proofErr w:type="spellEnd"/>
      <w:r w:rsidR="00E56175" w:rsidRPr="00E56175">
        <w:rPr>
          <w:sz w:val="20"/>
        </w:rPr>
        <w:t xml:space="preserve"> 0.30.</w:t>
      </w:r>
    </w:p>
    <w:p w14:paraId="24D2930C" w14:textId="77777777" w:rsidR="00D14036" w:rsidRPr="00D14036" w:rsidRDefault="00D14036">
      <w:pPr>
        <w:rPr>
          <w:sz w:val="24"/>
        </w:rPr>
      </w:pPr>
    </w:p>
    <w:sectPr w:rsidR="00D14036" w:rsidRPr="00D14036" w:rsidSect="00D14036">
      <w:pgSz w:w="11906" w:h="16838"/>
      <w:pgMar w:top="851" w:right="1701" w:bottom="42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036"/>
    <w:rsid w:val="00005590"/>
    <w:rsid w:val="00016652"/>
    <w:rsid w:val="000167DE"/>
    <w:rsid w:val="00020D91"/>
    <w:rsid w:val="00022DF2"/>
    <w:rsid w:val="000328B0"/>
    <w:rsid w:val="000550C2"/>
    <w:rsid w:val="00071D7F"/>
    <w:rsid w:val="00073FDD"/>
    <w:rsid w:val="00074843"/>
    <w:rsid w:val="00076FB3"/>
    <w:rsid w:val="00091D34"/>
    <w:rsid w:val="00095494"/>
    <w:rsid w:val="00097B60"/>
    <w:rsid w:val="000A084B"/>
    <w:rsid w:val="000A751E"/>
    <w:rsid w:val="000C2C4E"/>
    <w:rsid w:val="000C6284"/>
    <w:rsid w:val="000D2ACB"/>
    <w:rsid w:val="000D410C"/>
    <w:rsid w:val="000D766A"/>
    <w:rsid w:val="000E320A"/>
    <w:rsid w:val="001041CE"/>
    <w:rsid w:val="001072BB"/>
    <w:rsid w:val="0011068A"/>
    <w:rsid w:val="00113039"/>
    <w:rsid w:val="00125C14"/>
    <w:rsid w:val="00132144"/>
    <w:rsid w:val="001376B9"/>
    <w:rsid w:val="001431D9"/>
    <w:rsid w:val="0016444A"/>
    <w:rsid w:val="0016772A"/>
    <w:rsid w:val="0017246A"/>
    <w:rsid w:val="00172856"/>
    <w:rsid w:val="001826C9"/>
    <w:rsid w:val="00194D88"/>
    <w:rsid w:val="00195E68"/>
    <w:rsid w:val="001A5B78"/>
    <w:rsid w:val="001A6FA5"/>
    <w:rsid w:val="001B39BA"/>
    <w:rsid w:val="001C3887"/>
    <w:rsid w:val="001D1CB1"/>
    <w:rsid w:val="001E28D1"/>
    <w:rsid w:val="001E4865"/>
    <w:rsid w:val="001F0E00"/>
    <w:rsid w:val="001F4D79"/>
    <w:rsid w:val="001F7BEB"/>
    <w:rsid w:val="002067D1"/>
    <w:rsid w:val="00206E73"/>
    <w:rsid w:val="0020781E"/>
    <w:rsid w:val="00224924"/>
    <w:rsid w:val="002262B5"/>
    <w:rsid w:val="00231651"/>
    <w:rsid w:val="00243903"/>
    <w:rsid w:val="00245B6C"/>
    <w:rsid w:val="00251813"/>
    <w:rsid w:val="0025322C"/>
    <w:rsid w:val="002534E9"/>
    <w:rsid w:val="002545E4"/>
    <w:rsid w:val="002671D4"/>
    <w:rsid w:val="00270E23"/>
    <w:rsid w:val="00275FB3"/>
    <w:rsid w:val="00283B24"/>
    <w:rsid w:val="0029156F"/>
    <w:rsid w:val="00294209"/>
    <w:rsid w:val="002A5496"/>
    <w:rsid w:val="002A5C3E"/>
    <w:rsid w:val="002B19DA"/>
    <w:rsid w:val="002B1C75"/>
    <w:rsid w:val="002B4815"/>
    <w:rsid w:val="002C6794"/>
    <w:rsid w:val="002C6BC9"/>
    <w:rsid w:val="002D777E"/>
    <w:rsid w:val="002E20DF"/>
    <w:rsid w:val="002E406B"/>
    <w:rsid w:val="002F0664"/>
    <w:rsid w:val="002F1913"/>
    <w:rsid w:val="00302617"/>
    <w:rsid w:val="0031071E"/>
    <w:rsid w:val="0031103D"/>
    <w:rsid w:val="00315081"/>
    <w:rsid w:val="00321108"/>
    <w:rsid w:val="00335232"/>
    <w:rsid w:val="00337B53"/>
    <w:rsid w:val="003403A4"/>
    <w:rsid w:val="00343B76"/>
    <w:rsid w:val="00353666"/>
    <w:rsid w:val="00361401"/>
    <w:rsid w:val="00366485"/>
    <w:rsid w:val="00367447"/>
    <w:rsid w:val="003722FD"/>
    <w:rsid w:val="00372455"/>
    <w:rsid w:val="0037403F"/>
    <w:rsid w:val="003746A0"/>
    <w:rsid w:val="00375F25"/>
    <w:rsid w:val="003768A7"/>
    <w:rsid w:val="003932CC"/>
    <w:rsid w:val="003A02DA"/>
    <w:rsid w:val="003A5E21"/>
    <w:rsid w:val="003A6C0E"/>
    <w:rsid w:val="003A78A6"/>
    <w:rsid w:val="003B2878"/>
    <w:rsid w:val="003C4268"/>
    <w:rsid w:val="003C6A38"/>
    <w:rsid w:val="003C7ECE"/>
    <w:rsid w:val="003D2171"/>
    <w:rsid w:val="003D5BF8"/>
    <w:rsid w:val="003D6684"/>
    <w:rsid w:val="003F06B1"/>
    <w:rsid w:val="003F3AC9"/>
    <w:rsid w:val="004007D5"/>
    <w:rsid w:val="00405053"/>
    <w:rsid w:val="004122C1"/>
    <w:rsid w:val="00412589"/>
    <w:rsid w:val="004162AA"/>
    <w:rsid w:val="004277CB"/>
    <w:rsid w:val="004338AD"/>
    <w:rsid w:val="00435588"/>
    <w:rsid w:val="00435D91"/>
    <w:rsid w:val="004361FC"/>
    <w:rsid w:val="004448F2"/>
    <w:rsid w:val="00447F6B"/>
    <w:rsid w:val="00464FF8"/>
    <w:rsid w:val="00471A7A"/>
    <w:rsid w:val="00473DE4"/>
    <w:rsid w:val="00477B7F"/>
    <w:rsid w:val="00481AA1"/>
    <w:rsid w:val="00483C63"/>
    <w:rsid w:val="004854AA"/>
    <w:rsid w:val="004869B9"/>
    <w:rsid w:val="00493610"/>
    <w:rsid w:val="00494E63"/>
    <w:rsid w:val="004A5F15"/>
    <w:rsid w:val="004A6F19"/>
    <w:rsid w:val="004C0161"/>
    <w:rsid w:val="004C0BD3"/>
    <w:rsid w:val="004C0D92"/>
    <w:rsid w:val="004C2603"/>
    <w:rsid w:val="004D2AAE"/>
    <w:rsid w:val="004D68DA"/>
    <w:rsid w:val="004E4E90"/>
    <w:rsid w:val="004F3466"/>
    <w:rsid w:val="004F480B"/>
    <w:rsid w:val="004F70A5"/>
    <w:rsid w:val="00500C4F"/>
    <w:rsid w:val="005052F8"/>
    <w:rsid w:val="00513CE5"/>
    <w:rsid w:val="00514930"/>
    <w:rsid w:val="00517288"/>
    <w:rsid w:val="00520E75"/>
    <w:rsid w:val="00522407"/>
    <w:rsid w:val="00522FC4"/>
    <w:rsid w:val="00525350"/>
    <w:rsid w:val="0052537E"/>
    <w:rsid w:val="00530F63"/>
    <w:rsid w:val="005315E0"/>
    <w:rsid w:val="00540AAB"/>
    <w:rsid w:val="00540C4F"/>
    <w:rsid w:val="00544D3B"/>
    <w:rsid w:val="00552263"/>
    <w:rsid w:val="005535BC"/>
    <w:rsid w:val="00554D56"/>
    <w:rsid w:val="00555938"/>
    <w:rsid w:val="00560DCE"/>
    <w:rsid w:val="00565E8C"/>
    <w:rsid w:val="00566A52"/>
    <w:rsid w:val="005705D8"/>
    <w:rsid w:val="00570A3C"/>
    <w:rsid w:val="00574FC9"/>
    <w:rsid w:val="00575092"/>
    <w:rsid w:val="00576301"/>
    <w:rsid w:val="005813EC"/>
    <w:rsid w:val="00585FD5"/>
    <w:rsid w:val="00592714"/>
    <w:rsid w:val="005A2004"/>
    <w:rsid w:val="005A2C38"/>
    <w:rsid w:val="005A3472"/>
    <w:rsid w:val="005A35A5"/>
    <w:rsid w:val="005A6309"/>
    <w:rsid w:val="005B7CEA"/>
    <w:rsid w:val="005B7CF1"/>
    <w:rsid w:val="005C03D3"/>
    <w:rsid w:val="005C06F2"/>
    <w:rsid w:val="005C579C"/>
    <w:rsid w:val="005D0D76"/>
    <w:rsid w:val="005D10C0"/>
    <w:rsid w:val="005D3D33"/>
    <w:rsid w:val="005D3DFF"/>
    <w:rsid w:val="005D3E59"/>
    <w:rsid w:val="005D492E"/>
    <w:rsid w:val="005D5719"/>
    <w:rsid w:val="005D5CCC"/>
    <w:rsid w:val="005F1DB3"/>
    <w:rsid w:val="005F4998"/>
    <w:rsid w:val="00606DD5"/>
    <w:rsid w:val="00611198"/>
    <w:rsid w:val="00624818"/>
    <w:rsid w:val="00637A2C"/>
    <w:rsid w:val="00643D0E"/>
    <w:rsid w:val="006519C3"/>
    <w:rsid w:val="00651B35"/>
    <w:rsid w:val="00652E14"/>
    <w:rsid w:val="00655292"/>
    <w:rsid w:val="0065538C"/>
    <w:rsid w:val="00655D01"/>
    <w:rsid w:val="00663160"/>
    <w:rsid w:val="00665E2A"/>
    <w:rsid w:val="006719E8"/>
    <w:rsid w:val="00684746"/>
    <w:rsid w:val="00685882"/>
    <w:rsid w:val="006A522B"/>
    <w:rsid w:val="006D1721"/>
    <w:rsid w:val="006E1347"/>
    <w:rsid w:val="006E13E5"/>
    <w:rsid w:val="006E3CA4"/>
    <w:rsid w:val="006F4761"/>
    <w:rsid w:val="007005BD"/>
    <w:rsid w:val="00704CC0"/>
    <w:rsid w:val="00716AFF"/>
    <w:rsid w:val="007216FC"/>
    <w:rsid w:val="00725676"/>
    <w:rsid w:val="00733894"/>
    <w:rsid w:val="00741F27"/>
    <w:rsid w:val="007426C1"/>
    <w:rsid w:val="007430F5"/>
    <w:rsid w:val="00751730"/>
    <w:rsid w:val="007547C6"/>
    <w:rsid w:val="00755D40"/>
    <w:rsid w:val="00760839"/>
    <w:rsid w:val="00762B80"/>
    <w:rsid w:val="007660E0"/>
    <w:rsid w:val="00771569"/>
    <w:rsid w:val="00772A04"/>
    <w:rsid w:val="00773C89"/>
    <w:rsid w:val="00774679"/>
    <w:rsid w:val="00774728"/>
    <w:rsid w:val="00775251"/>
    <w:rsid w:val="00780AD0"/>
    <w:rsid w:val="00783A55"/>
    <w:rsid w:val="0079023A"/>
    <w:rsid w:val="00795F2E"/>
    <w:rsid w:val="007A081C"/>
    <w:rsid w:val="007A0B5B"/>
    <w:rsid w:val="007A38C7"/>
    <w:rsid w:val="007A509A"/>
    <w:rsid w:val="007A5A13"/>
    <w:rsid w:val="007A646D"/>
    <w:rsid w:val="007A64B1"/>
    <w:rsid w:val="007C3871"/>
    <w:rsid w:val="007C48F1"/>
    <w:rsid w:val="007C57D1"/>
    <w:rsid w:val="007C57D5"/>
    <w:rsid w:val="007C754B"/>
    <w:rsid w:val="007D23FA"/>
    <w:rsid w:val="007D3357"/>
    <w:rsid w:val="007E100E"/>
    <w:rsid w:val="007E12D0"/>
    <w:rsid w:val="007E3E8A"/>
    <w:rsid w:val="007E49C5"/>
    <w:rsid w:val="007F0326"/>
    <w:rsid w:val="007F1AD1"/>
    <w:rsid w:val="007F313E"/>
    <w:rsid w:val="008129FB"/>
    <w:rsid w:val="00813876"/>
    <w:rsid w:val="008223D6"/>
    <w:rsid w:val="00825567"/>
    <w:rsid w:val="008355D0"/>
    <w:rsid w:val="00835DBA"/>
    <w:rsid w:val="00843198"/>
    <w:rsid w:val="00843202"/>
    <w:rsid w:val="00845415"/>
    <w:rsid w:val="00854551"/>
    <w:rsid w:val="008605AA"/>
    <w:rsid w:val="0086303B"/>
    <w:rsid w:val="00863CE1"/>
    <w:rsid w:val="008647AF"/>
    <w:rsid w:val="00871906"/>
    <w:rsid w:val="00884F94"/>
    <w:rsid w:val="00885AA9"/>
    <w:rsid w:val="00885E1D"/>
    <w:rsid w:val="0089430D"/>
    <w:rsid w:val="008950E2"/>
    <w:rsid w:val="008A0648"/>
    <w:rsid w:val="008A3876"/>
    <w:rsid w:val="008B1818"/>
    <w:rsid w:val="008B3A10"/>
    <w:rsid w:val="008B5814"/>
    <w:rsid w:val="008B6493"/>
    <w:rsid w:val="008C48EF"/>
    <w:rsid w:val="008C538D"/>
    <w:rsid w:val="008D05E4"/>
    <w:rsid w:val="008D4DEA"/>
    <w:rsid w:val="008D6756"/>
    <w:rsid w:val="008D6B9A"/>
    <w:rsid w:val="008F135B"/>
    <w:rsid w:val="008F1DF0"/>
    <w:rsid w:val="008F3C6C"/>
    <w:rsid w:val="008F3EB9"/>
    <w:rsid w:val="008F55D8"/>
    <w:rsid w:val="009121DE"/>
    <w:rsid w:val="00922AD8"/>
    <w:rsid w:val="00924283"/>
    <w:rsid w:val="00925D77"/>
    <w:rsid w:val="009265D5"/>
    <w:rsid w:val="00933198"/>
    <w:rsid w:val="00935916"/>
    <w:rsid w:val="00942BAD"/>
    <w:rsid w:val="009472A7"/>
    <w:rsid w:val="00947E7D"/>
    <w:rsid w:val="009511C5"/>
    <w:rsid w:val="00952D27"/>
    <w:rsid w:val="009542AC"/>
    <w:rsid w:val="009735C6"/>
    <w:rsid w:val="0097606D"/>
    <w:rsid w:val="00985A1E"/>
    <w:rsid w:val="00987394"/>
    <w:rsid w:val="00996DF1"/>
    <w:rsid w:val="009A2B8B"/>
    <w:rsid w:val="009A371B"/>
    <w:rsid w:val="009B66F5"/>
    <w:rsid w:val="009B71BE"/>
    <w:rsid w:val="009B7467"/>
    <w:rsid w:val="009D3CC9"/>
    <w:rsid w:val="009D43D9"/>
    <w:rsid w:val="009D5302"/>
    <w:rsid w:val="009D7EA8"/>
    <w:rsid w:val="009E5317"/>
    <w:rsid w:val="009F0A53"/>
    <w:rsid w:val="009F0B3B"/>
    <w:rsid w:val="00A02CB6"/>
    <w:rsid w:val="00A0362D"/>
    <w:rsid w:val="00A04146"/>
    <w:rsid w:val="00A11943"/>
    <w:rsid w:val="00A11A37"/>
    <w:rsid w:val="00A31EBD"/>
    <w:rsid w:val="00A33E46"/>
    <w:rsid w:val="00A3618D"/>
    <w:rsid w:val="00A37CF7"/>
    <w:rsid w:val="00A40464"/>
    <w:rsid w:val="00A41492"/>
    <w:rsid w:val="00A4326E"/>
    <w:rsid w:val="00A454ED"/>
    <w:rsid w:val="00A478F1"/>
    <w:rsid w:val="00A502A2"/>
    <w:rsid w:val="00A54AEC"/>
    <w:rsid w:val="00A572CF"/>
    <w:rsid w:val="00A573B2"/>
    <w:rsid w:val="00A5774C"/>
    <w:rsid w:val="00A611B8"/>
    <w:rsid w:val="00A63AAE"/>
    <w:rsid w:val="00A65686"/>
    <w:rsid w:val="00A719ED"/>
    <w:rsid w:val="00A7258D"/>
    <w:rsid w:val="00A73B9B"/>
    <w:rsid w:val="00A764BE"/>
    <w:rsid w:val="00A818BE"/>
    <w:rsid w:val="00A81EAF"/>
    <w:rsid w:val="00A86206"/>
    <w:rsid w:val="00AA03F1"/>
    <w:rsid w:val="00AA514E"/>
    <w:rsid w:val="00AB3A25"/>
    <w:rsid w:val="00AB48F3"/>
    <w:rsid w:val="00AC120D"/>
    <w:rsid w:val="00AC179F"/>
    <w:rsid w:val="00AC6468"/>
    <w:rsid w:val="00AD568D"/>
    <w:rsid w:val="00AD7266"/>
    <w:rsid w:val="00AD7658"/>
    <w:rsid w:val="00AE1CED"/>
    <w:rsid w:val="00AE452D"/>
    <w:rsid w:val="00AE66E1"/>
    <w:rsid w:val="00AE69EB"/>
    <w:rsid w:val="00AE7FED"/>
    <w:rsid w:val="00AF0D14"/>
    <w:rsid w:val="00AF3C1E"/>
    <w:rsid w:val="00AF51A5"/>
    <w:rsid w:val="00AF66E5"/>
    <w:rsid w:val="00B065DE"/>
    <w:rsid w:val="00B06E9C"/>
    <w:rsid w:val="00B1636A"/>
    <w:rsid w:val="00B26CB3"/>
    <w:rsid w:val="00B31F50"/>
    <w:rsid w:val="00B36AAE"/>
    <w:rsid w:val="00B41EEE"/>
    <w:rsid w:val="00B53F90"/>
    <w:rsid w:val="00B60F0A"/>
    <w:rsid w:val="00B61053"/>
    <w:rsid w:val="00B65E6A"/>
    <w:rsid w:val="00B6641D"/>
    <w:rsid w:val="00B7273E"/>
    <w:rsid w:val="00B7336A"/>
    <w:rsid w:val="00B80B99"/>
    <w:rsid w:val="00B81FAF"/>
    <w:rsid w:val="00B82428"/>
    <w:rsid w:val="00B8594B"/>
    <w:rsid w:val="00BA3375"/>
    <w:rsid w:val="00BA4C87"/>
    <w:rsid w:val="00BA71AF"/>
    <w:rsid w:val="00BA72AC"/>
    <w:rsid w:val="00BB3AB2"/>
    <w:rsid w:val="00BC083C"/>
    <w:rsid w:val="00BC20F4"/>
    <w:rsid w:val="00BC4B02"/>
    <w:rsid w:val="00BC588D"/>
    <w:rsid w:val="00BD1D36"/>
    <w:rsid w:val="00BD4411"/>
    <w:rsid w:val="00BD7CD3"/>
    <w:rsid w:val="00BE0D0B"/>
    <w:rsid w:val="00BE22CA"/>
    <w:rsid w:val="00BE375F"/>
    <w:rsid w:val="00BE59A0"/>
    <w:rsid w:val="00BF142A"/>
    <w:rsid w:val="00BF546D"/>
    <w:rsid w:val="00BF736F"/>
    <w:rsid w:val="00C053D3"/>
    <w:rsid w:val="00C06375"/>
    <w:rsid w:val="00C06F79"/>
    <w:rsid w:val="00C070B1"/>
    <w:rsid w:val="00C21A39"/>
    <w:rsid w:val="00C24377"/>
    <w:rsid w:val="00C25952"/>
    <w:rsid w:val="00C336C0"/>
    <w:rsid w:val="00C36F35"/>
    <w:rsid w:val="00C40881"/>
    <w:rsid w:val="00C416F1"/>
    <w:rsid w:val="00C41AB3"/>
    <w:rsid w:val="00C45636"/>
    <w:rsid w:val="00C518D6"/>
    <w:rsid w:val="00C52DEC"/>
    <w:rsid w:val="00C62944"/>
    <w:rsid w:val="00C63AB1"/>
    <w:rsid w:val="00C63DAA"/>
    <w:rsid w:val="00C70702"/>
    <w:rsid w:val="00C70E45"/>
    <w:rsid w:val="00C737A7"/>
    <w:rsid w:val="00C80AAA"/>
    <w:rsid w:val="00C947E7"/>
    <w:rsid w:val="00C970E6"/>
    <w:rsid w:val="00CA08A7"/>
    <w:rsid w:val="00CB094B"/>
    <w:rsid w:val="00CB31C2"/>
    <w:rsid w:val="00CC7B01"/>
    <w:rsid w:val="00CD0FCD"/>
    <w:rsid w:val="00CE0F36"/>
    <w:rsid w:val="00CE74BA"/>
    <w:rsid w:val="00CF1179"/>
    <w:rsid w:val="00CF415A"/>
    <w:rsid w:val="00D018D5"/>
    <w:rsid w:val="00D0282C"/>
    <w:rsid w:val="00D03863"/>
    <w:rsid w:val="00D04B63"/>
    <w:rsid w:val="00D05F6A"/>
    <w:rsid w:val="00D07027"/>
    <w:rsid w:val="00D14036"/>
    <w:rsid w:val="00D25A0D"/>
    <w:rsid w:val="00D30FF6"/>
    <w:rsid w:val="00D32D2F"/>
    <w:rsid w:val="00D33FEA"/>
    <w:rsid w:val="00D358AB"/>
    <w:rsid w:val="00D36259"/>
    <w:rsid w:val="00D4046D"/>
    <w:rsid w:val="00D4358D"/>
    <w:rsid w:val="00D436D9"/>
    <w:rsid w:val="00D60516"/>
    <w:rsid w:val="00D71D04"/>
    <w:rsid w:val="00D7329C"/>
    <w:rsid w:val="00D801FE"/>
    <w:rsid w:val="00D80C3D"/>
    <w:rsid w:val="00D8635B"/>
    <w:rsid w:val="00D87D78"/>
    <w:rsid w:val="00D9047C"/>
    <w:rsid w:val="00D92AD4"/>
    <w:rsid w:val="00DA48A0"/>
    <w:rsid w:val="00DA4F43"/>
    <w:rsid w:val="00DA62A0"/>
    <w:rsid w:val="00DB6A67"/>
    <w:rsid w:val="00DC2491"/>
    <w:rsid w:val="00DD0010"/>
    <w:rsid w:val="00DD29F0"/>
    <w:rsid w:val="00DD5B4B"/>
    <w:rsid w:val="00DD5FDC"/>
    <w:rsid w:val="00DD78AA"/>
    <w:rsid w:val="00DE29AC"/>
    <w:rsid w:val="00DE3BD8"/>
    <w:rsid w:val="00DF1E5F"/>
    <w:rsid w:val="00E03C2D"/>
    <w:rsid w:val="00E040A2"/>
    <w:rsid w:val="00E04E86"/>
    <w:rsid w:val="00E06208"/>
    <w:rsid w:val="00E06F8C"/>
    <w:rsid w:val="00E16410"/>
    <w:rsid w:val="00E3191D"/>
    <w:rsid w:val="00E33C32"/>
    <w:rsid w:val="00E35983"/>
    <w:rsid w:val="00E36894"/>
    <w:rsid w:val="00E36FE7"/>
    <w:rsid w:val="00E460AE"/>
    <w:rsid w:val="00E50A1F"/>
    <w:rsid w:val="00E56175"/>
    <w:rsid w:val="00E61695"/>
    <w:rsid w:val="00E6443C"/>
    <w:rsid w:val="00E7051C"/>
    <w:rsid w:val="00E71E6E"/>
    <w:rsid w:val="00E727BB"/>
    <w:rsid w:val="00E72B2F"/>
    <w:rsid w:val="00E73A44"/>
    <w:rsid w:val="00E73CD0"/>
    <w:rsid w:val="00E750C3"/>
    <w:rsid w:val="00E7708A"/>
    <w:rsid w:val="00E776C1"/>
    <w:rsid w:val="00E84EE4"/>
    <w:rsid w:val="00E867DA"/>
    <w:rsid w:val="00E92605"/>
    <w:rsid w:val="00E95077"/>
    <w:rsid w:val="00EA2622"/>
    <w:rsid w:val="00EB4088"/>
    <w:rsid w:val="00EC1111"/>
    <w:rsid w:val="00EC2A99"/>
    <w:rsid w:val="00EC6BAE"/>
    <w:rsid w:val="00ED1D12"/>
    <w:rsid w:val="00ED30B3"/>
    <w:rsid w:val="00ED3C14"/>
    <w:rsid w:val="00ED526D"/>
    <w:rsid w:val="00ED5C46"/>
    <w:rsid w:val="00ED6CF2"/>
    <w:rsid w:val="00EE29D2"/>
    <w:rsid w:val="00EE32F6"/>
    <w:rsid w:val="00EE60DE"/>
    <w:rsid w:val="00EE68EE"/>
    <w:rsid w:val="00EF1359"/>
    <w:rsid w:val="00EF2000"/>
    <w:rsid w:val="00EF4D09"/>
    <w:rsid w:val="00F01923"/>
    <w:rsid w:val="00F1035A"/>
    <w:rsid w:val="00F14899"/>
    <w:rsid w:val="00F225A3"/>
    <w:rsid w:val="00F23643"/>
    <w:rsid w:val="00F320DF"/>
    <w:rsid w:val="00F33CD8"/>
    <w:rsid w:val="00F36F36"/>
    <w:rsid w:val="00F36FAE"/>
    <w:rsid w:val="00F42774"/>
    <w:rsid w:val="00F51C0D"/>
    <w:rsid w:val="00F56754"/>
    <w:rsid w:val="00F61388"/>
    <w:rsid w:val="00F634EF"/>
    <w:rsid w:val="00F65969"/>
    <w:rsid w:val="00F73FC3"/>
    <w:rsid w:val="00F75C1C"/>
    <w:rsid w:val="00F76FEE"/>
    <w:rsid w:val="00F81139"/>
    <w:rsid w:val="00F82B20"/>
    <w:rsid w:val="00F83786"/>
    <w:rsid w:val="00F94E0A"/>
    <w:rsid w:val="00F96320"/>
    <w:rsid w:val="00F97D6E"/>
    <w:rsid w:val="00FA1EA9"/>
    <w:rsid w:val="00FA6338"/>
    <w:rsid w:val="00FA77AE"/>
    <w:rsid w:val="00FB2D0B"/>
    <w:rsid w:val="00FB3E3D"/>
    <w:rsid w:val="00FC3A33"/>
    <w:rsid w:val="00FD600C"/>
    <w:rsid w:val="00FD6B12"/>
    <w:rsid w:val="00FD75E1"/>
    <w:rsid w:val="00FE01B8"/>
    <w:rsid w:val="00FE662F"/>
    <w:rsid w:val="00FF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9BE34"/>
  <w15:chartTrackingRefBased/>
  <w15:docId w15:val="{12453250-A484-464B-AF57-DE2EB514B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3-nfasis31">
    <w:name w:val="Tabla de cuadrícula 3 - Énfasis 31"/>
    <w:basedOn w:val="Tablanormal"/>
    <w:next w:val="Tablaconcuadrcula3-nfasis3"/>
    <w:uiPriority w:val="48"/>
    <w:rsid w:val="00D14036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styleId="Tablaconcuadrcula3-nfasis3">
    <w:name w:val="Grid Table 3 Accent 3"/>
    <w:basedOn w:val="Tablanormal"/>
    <w:uiPriority w:val="48"/>
    <w:rsid w:val="00D140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ladecuadrcula3-nfasis32">
    <w:name w:val="Tabla de cuadrícula 3 - Énfasis 32"/>
    <w:basedOn w:val="Tablanormal"/>
    <w:next w:val="Tablaconcuadrcula3-nfasis3"/>
    <w:uiPriority w:val="48"/>
    <w:rsid w:val="00D14036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Tabladecuadrcula3-nfasis33">
    <w:name w:val="Tabla de cuadrícula 3 - Énfasis 33"/>
    <w:basedOn w:val="Tablanormal"/>
    <w:next w:val="Tablaconcuadrcula3-nfasis3"/>
    <w:uiPriority w:val="48"/>
    <w:rsid w:val="00D14036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90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JA</cp:lastModifiedBy>
  <cp:revision>7</cp:revision>
  <dcterms:created xsi:type="dcterms:W3CDTF">2024-12-30T20:48:00Z</dcterms:created>
  <dcterms:modified xsi:type="dcterms:W3CDTF">2026-04-05T08:46:00Z</dcterms:modified>
</cp:coreProperties>
</file>